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69289" w14:textId="3DA307D9" w:rsidR="002E52DB" w:rsidRDefault="003D19B7" w:rsidP="002C6997">
      <w:pPr>
        <w:autoSpaceDE w:val="0"/>
        <w:autoSpaceDN w:val="0"/>
        <w:adjustRightInd w:val="0"/>
        <w:spacing w:after="0" w:line="400" w:lineRule="atLeast"/>
        <w:ind w:left="-14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263A5">
        <w:rPr>
          <w:rFonts w:ascii="Times New Roman" w:hAnsi="Times New Roman" w:cs="Times New Roman"/>
          <w:b/>
          <w:bCs/>
          <w:sz w:val="24"/>
          <w:szCs w:val="24"/>
        </w:rPr>
        <w:t>Ta</w:t>
      </w:r>
      <w:r w:rsidRPr="009263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le S1.</w:t>
      </w:r>
      <w:r w:rsidRPr="00BB062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iochemical and Clinicopathological features of pancreatic cancer </w:t>
      </w:r>
      <w:r w:rsidR="00EC05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s</w:t>
      </w:r>
    </w:p>
    <w:p w14:paraId="20360390" w14:textId="0A0D13C6" w:rsidR="009263A5" w:rsidRDefault="002C6997" w:rsidP="002C6997">
      <w:pPr>
        <w:spacing w:after="0" w:line="240" w:lineRule="auto"/>
        <w:ind w:left="-142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ata are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given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s mean±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D,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range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minimum-maximum), or n (%). Statistical analysis was carried out using the independent t-test and Chi-square test; p </w:t>
      </w:r>
      <w:r w:rsidRPr="00EA5E84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≤</w:t>
      </w:r>
      <w:r w:rsidRPr="00EA5E84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0.05. **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*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ignificant difference at p </w:t>
      </w:r>
      <w:r w:rsidRPr="00EA5E84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≤</w:t>
      </w:r>
      <w:r w:rsidRPr="00EA5E84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0.0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0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1.</w:t>
      </w:r>
      <w:r w:rsidRPr="00EA5E84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(%): percentage of cases within the group; </w:t>
      </w:r>
      <w:r w:rsidRPr="00BB0622">
        <w:rPr>
          <w:rFonts w:asciiTheme="majorBidi" w:hAnsiTheme="majorBidi" w:cstheme="majorBidi"/>
          <w:color w:val="000000" w:themeColor="text1"/>
          <w:sz w:val="20"/>
          <w:szCs w:val="20"/>
        </w:rPr>
        <w:t>ALT: Alanine Transaminases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; </w:t>
      </w:r>
      <w:r w:rsidRPr="00BB0622">
        <w:rPr>
          <w:rFonts w:asciiTheme="majorBidi" w:hAnsiTheme="majorBidi" w:cstheme="majorBidi"/>
          <w:color w:val="000000" w:themeColor="text1"/>
          <w:sz w:val="20"/>
          <w:szCs w:val="20"/>
        </w:rPr>
        <w:t>AST: Aspartate transaminases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; </w:t>
      </w:r>
      <w:r w:rsidRPr="00BB0622">
        <w:rPr>
          <w:rFonts w:asciiTheme="majorBidi" w:hAnsiTheme="majorBidi" w:cstheme="majorBidi"/>
          <w:color w:val="000000" w:themeColor="text1"/>
          <w:sz w:val="20"/>
          <w:szCs w:val="20"/>
        </w:rPr>
        <w:t>BUN: blood urea nitroge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;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Hb: hemoglobin;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n: number of cases within the group; NSCL: no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-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small cell lung;</w:t>
      </w:r>
      <w:r w:rsidRPr="00EA5E84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BB0622">
        <w:rPr>
          <w:rFonts w:asciiTheme="majorBidi" w:hAnsiTheme="majorBidi" w:cstheme="majorBidi"/>
          <w:color w:val="000000" w:themeColor="text1"/>
          <w:sz w:val="20"/>
          <w:szCs w:val="20"/>
        </w:rPr>
        <w:t>SD: standard deviatio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;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EA5E84">
        <w:rPr>
          <w:rFonts w:ascii="Times New Roman" w:hAnsi="Times New Roman" w:cs="Times New Roman"/>
          <w:color w:val="000000" w:themeColor="text1"/>
          <w:sz w:val="20"/>
          <w:szCs w:val="20"/>
        </w:rPr>
        <w:t>ꭓ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: Chi-square value</w:t>
      </w:r>
    </w:p>
    <w:p w14:paraId="32BC38EB" w14:textId="77777777" w:rsidR="002C6997" w:rsidRPr="002C6997" w:rsidRDefault="002C6997" w:rsidP="002C6997">
      <w:pPr>
        <w:spacing w:after="0" w:line="240" w:lineRule="auto"/>
        <w:ind w:left="-142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</w:p>
    <w:tbl>
      <w:tblPr>
        <w:tblpPr w:leftFromText="180" w:rightFromText="180" w:vertAnchor="text" w:horzAnchor="margin" w:tblpY="13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559"/>
        <w:gridCol w:w="1701"/>
        <w:gridCol w:w="1503"/>
      </w:tblGrid>
      <w:tr w:rsidR="009263A5" w:rsidRPr="00BB0622" w14:paraId="589D1111" w14:textId="77777777" w:rsidTr="009263A5">
        <w:trPr>
          <w:trHeight w:val="693"/>
        </w:trPr>
        <w:tc>
          <w:tcPr>
            <w:tcW w:w="3369" w:type="dxa"/>
            <w:vMerge w:val="restart"/>
            <w:vAlign w:val="center"/>
          </w:tcPr>
          <w:p w14:paraId="400DFA1C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Variable</w:t>
            </w:r>
          </w:p>
        </w:tc>
        <w:tc>
          <w:tcPr>
            <w:tcW w:w="3260" w:type="dxa"/>
            <w:gridSpan w:val="2"/>
          </w:tcPr>
          <w:p w14:paraId="7340D504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69798902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9645A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ancreatic Cancer group </w:t>
            </w:r>
          </w:p>
          <w:p w14:paraId="1938FA49" w14:textId="006CD023" w:rsidR="009263A5" w:rsidRPr="00A9645A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9645A">
              <w:rPr>
                <w:rFonts w:asciiTheme="majorBidi" w:hAnsiTheme="majorBidi" w:cstheme="majorBidi"/>
                <w:b/>
                <w:bCs/>
                <w:color w:val="000000" w:themeColor="text1"/>
              </w:rPr>
              <w:t>(n= 145)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14:paraId="39E67180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9263A5" w:rsidRPr="00BB0622" w14:paraId="7FB79620" w14:textId="77777777" w:rsidTr="009263A5">
        <w:trPr>
          <w:trHeight w:val="636"/>
        </w:trPr>
        <w:tc>
          <w:tcPr>
            <w:tcW w:w="3369" w:type="dxa"/>
            <w:vMerge/>
          </w:tcPr>
          <w:p w14:paraId="1CA4A3A7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59" w:type="dxa"/>
          </w:tcPr>
          <w:p w14:paraId="7326F569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Non-cachectic </w:t>
            </w:r>
          </w:p>
          <w:p w14:paraId="38A1C2BE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76</w:t>
            </w:r>
          </w:p>
        </w:tc>
        <w:tc>
          <w:tcPr>
            <w:tcW w:w="1701" w:type="dxa"/>
          </w:tcPr>
          <w:p w14:paraId="30B8C7C5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Cachectic </w:t>
            </w:r>
          </w:p>
          <w:p w14:paraId="3BD494C0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       </w:t>
            </w: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69</w:t>
            </w:r>
          </w:p>
        </w:tc>
        <w:tc>
          <w:tcPr>
            <w:tcW w:w="1503" w:type="dxa"/>
            <w:tcBorders>
              <w:top w:val="nil"/>
            </w:tcBorders>
          </w:tcPr>
          <w:p w14:paraId="655B6ED4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            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ꭓ</w:t>
            </w:r>
            <w:r w:rsidRPr="00BB0622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</w:t>
            </w:r>
          </w:p>
        </w:tc>
      </w:tr>
      <w:tr w:rsidR="009263A5" w:rsidRPr="00BB0622" w14:paraId="1269D147" w14:textId="77777777" w:rsidTr="009263A5">
        <w:tc>
          <w:tcPr>
            <w:tcW w:w="3369" w:type="dxa"/>
          </w:tcPr>
          <w:p w14:paraId="41074508" w14:textId="77777777" w:rsidR="009263A5" w:rsidRPr="00494E1F" w:rsidRDefault="009263A5" w:rsidP="009263A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ge </w:t>
            </w:r>
          </w:p>
          <w:p w14:paraId="4EF0240A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Mea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6DA36F31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Range)</w:t>
            </w:r>
          </w:p>
        </w:tc>
        <w:tc>
          <w:tcPr>
            <w:tcW w:w="1559" w:type="dxa"/>
          </w:tcPr>
          <w:p w14:paraId="31EDA9A8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05925971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51.54±8.6</w:t>
            </w:r>
          </w:p>
          <w:p w14:paraId="5A7DFB7F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0 – 68</w:t>
            </w:r>
          </w:p>
        </w:tc>
        <w:tc>
          <w:tcPr>
            <w:tcW w:w="1701" w:type="dxa"/>
          </w:tcPr>
          <w:p w14:paraId="2E2620DD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07C77D14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50.02±11.0</w:t>
            </w:r>
          </w:p>
          <w:p w14:paraId="0B1623FD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20 – 70</w:t>
            </w:r>
          </w:p>
        </w:tc>
        <w:tc>
          <w:tcPr>
            <w:tcW w:w="1503" w:type="dxa"/>
          </w:tcPr>
          <w:p w14:paraId="6B6F4B78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7AF1B07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.0</w:t>
            </w:r>
          </w:p>
          <w:p w14:paraId="03ACACB2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p= 0.309 </w:t>
            </w:r>
          </w:p>
        </w:tc>
      </w:tr>
      <w:tr w:rsidR="009263A5" w:rsidRPr="00BB0622" w14:paraId="66E77CA9" w14:textId="77777777" w:rsidTr="009263A5">
        <w:tc>
          <w:tcPr>
            <w:tcW w:w="3369" w:type="dxa"/>
          </w:tcPr>
          <w:p w14:paraId="008E5582" w14:textId="77777777" w:rsidR="009263A5" w:rsidRPr="00494E1F" w:rsidRDefault="009263A5" w:rsidP="009263A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der n (%)</w:t>
            </w:r>
          </w:p>
          <w:p w14:paraId="6F72FEFE" w14:textId="77777777" w:rsidR="009263A5" w:rsidRPr="00DD2D57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D2D57">
              <w:rPr>
                <w:rFonts w:asciiTheme="majorBidi" w:hAnsiTheme="majorBidi" w:cstheme="majorBidi"/>
                <w:color w:val="000000" w:themeColor="text1"/>
              </w:rPr>
              <w:t>Male</w:t>
            </w:r>
          </w:p>
          <w:p w14:paraId="29AD3AE8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D2D57">
              <w:rPr>
                <w:rFonts w:asciiTheme="majorBidi" w:hAnsiTheme="majorBidi" w:cstheme="majorBidi"/>
                <w:color w:val="000000" w:themeColor="text1"/>
              </w:rPr>
              <w:t>Female</w:t>
            </w:r>
          </w:p>
        </w:tc>
        <w:tc>
          <w:tcPr>
            <w:tcW w:w="1559" w:type="dxa"/>
          </w:tcPr>
          <w:p w14:paraId="75B99332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B50D8DA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2(42)</w:t>
            </w:r>
          </w:p>
          <w:p w14:paraId="179C0E6C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44(58)</w:t>
            </w:r>
          </w:p>
        </w:tc>
        <w:tc>
          <w:tcPr>
            <w:tcW w:w="1701" w:type="dxa"/>
          </w:tcPr>
          <w:p w14:paraId="58E1F603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FA7B471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8(55)</w:t>
            </w:r>
          </w:p>
          <w:p w14:paraId="0FC24DB6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1(45)</w:t>
            </w:r>
          </w:p>
        </w:tc>
        <w:tc>
          <w:tcPr>
            <w:tcW w:w="1503" w:type="dxa"/>
          </w:tcPr>
          <w:p w14:paraId="2C2BFFEF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F062BDF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2.4</w:t>
            </w:r>
          </w:p>
          <w:p w14:paraId="1ACDDEC2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p= 0.136 </w:t>
            </w:r>
          </w:p>
        </w:tc>
      </w:tr>
      <w:tr w:rsidR="009263A5" w:rsidRPr="00BB0622" w14:paraId="03B3E32A" w14:textId="77777777" w:rsidTr="009263A5">
        <w:tc>
          <w:tcPr>
            <w:tcW w:w="3369" w:type="dxa"/>
          </w:tcPr>
          <w:p w14:paraId="59A64479" w14:textId="77777777" w:rsidR="009263A5" w:rsidRPr="00494E1F" w:rsidRDefault="009263A5" w:rsidP="009263A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-morbidities n (%)</w:t>
            </w:r>
          </w:p>
          <w:p w14:paraId="5A9DB112" w14:textId="77777777" w:rsidR="009263A5" w:rsidRPr="00DD2D57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D2D57">
              <w:rPr>
                <w:rFonts w:asciiTheme="majorBidi" w:hAnsiTheme="majorBidi" w:cstheme="majorBidi"/>
                <w:color w:val="000000" w:themeColor="text1"/>
              </w:rPr>
              <w:t>Negative</w:t>
            </w:r>
          </w:p>
          <w:p w14:paraId="6E9ED495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D2D57">
              <w:rPr>
                <w:rFonts w:asciiTheme="majorBidi" w:hAnsiTheme="majorBidi" w:cstheme="majorBidi"/>
                <w:color w:val="000000" w:themeColor="text1"/>
              </w:rPr>
              <w:t>Positive</w:t>
            </w:r>
          </w:p>
        </w:tc>
        <w:tc>
          <w:tcPr>
            <w:tcW w:w="1559" w:type="dxa"/>
          </w:tcPr>
          <w:p w14:paraId="5E4E382F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79CE5E2E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9(51)</w:t>
            </w:r>
          </w:p>
          <w:p w14:paraId="7CFFF541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7(49)</w:t>
            </w:r>
          </w:p>
        </w:tc>
        <w:tc>
          <w:tcPr>
            <w:tcW w:w="1701" w:type="dxa"/>
          </w:tcPr>
          <w:p w14:paraId="0270CA35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C0A1604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1(55)</w:t>
            </w:r>
          </w:p>
          <w:p w14:paraId="69FB6B39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8(45)</w:t>
            </w:r>
          </w:p>
        </w:tc>
        <w:tc>
          <w:tcPr>
            <w:tcW w:w="1503" w:type="dxa"/>
          </w:tcPr>
          <w:p w14:paraId="6D4D5D65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C04D6EA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6</w:t>
            </w:r>
          </w:p>
          <w:p w14:paraId="70B5A626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p= 0.507 </w:t>
            </w:r>
          </w:p>
        </w:tc>
      </w:tr>
      <w:tr w:rsidR="009263A5" w:rsidRPr="00BB0622" w14:paraId="2380F2EC" w14:textId="77777777" w:rsidTr="009263A5">
        <w:tc>
          <w:tcPr>
            <w:tcW w:w="3369" w:type="dxa"/>
          </w:tcPr>
          <w:p w14:paraId="271E7057" w14:textId="77777777" w:rsidR="009263A5" w:rsidRPr="00494E1F" w:rsidRDefault="009263A5" w:rsidP="009263A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 of Co-morbidities n (%)</w:t>
            </w:r>
          </w:p>
          <w:p w14:paraId="55C88847" w14:textId="77777777" w:rsidR="009263A5" w:rsidRPr="00DD2D57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D2D57">
              <w:rPr>
                <w:rFonts w:asciiTheme="majorBidi" w:hAnsiTheme="majorBidi" w:cstheme="majorBidi"/>
                <w:color w:val="000000" w:themeColor="text1"/>
              </w:rPr>
              <w:t>One</w:t>
            </w:r>
          </w:p>
          <w:p w14:paraId="0921015C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DD2D57">
              <w:rPr>
                <w:rFonts w:asciiTheme="majorBidi" w:hAnsiTheme="majorBidi" w:cstheme="majorBidi"/>
                <w:color w:val="000000" w:themeColor="text1"/>
              </w:rPr>
              <w:t>More than one</w:t>
            </w:r>
          </w:p>
        </w:tc>
        <w:tc>
          <w:tcPr>
            <w:tcW w:w="1559" w:type="dxa"/>
          </w:tcPr>
          <w:p w14:paraId="523DD9AC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9D47E9E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28(76)</w:t>
            </w:r>
          </w:p>
          <w:p w14:paraId="580A32C9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9(24)</w:t>
            </w:r>
          </w:p>
        </w:tc>
        <w:tc>
          <w:tcPr>
            <w:tcW w:w="1701" w:type="dxa"/>
          </w:tcPr>
          <w:p w14:paraId="1A4B3C7D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35C375D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29(76)</w:t>
            </w:r>
          </w:p>
          <w:p w14:paraId="13C4CE38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9(24)</w:t>
            </w:r>
          </w:p>
        </w:tc>
        <w:tc>
          <w:tcPr>
            <w:tcW w:w="1503" w:type="dxa"/>
          </w:tcPr>
          <w:p w14:paraId="0027EF3F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7120082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004</w:t>
            </w:r>
          </w:p>
          <w:p w14:paraId="28AA2CAF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p= 0.990 </w:t>
            </w:r>
          </w:p>
        </w:tc>
      </w:tr>
      <w:tr w:rsidR="009263A5" w:rsidRPr="00BB0622" w14:paraId="10FB815B" w14:textId="77777777" w:rsidTr="009263A5">
        <w:tc>
          <w:tcPr>
            <w:tcW w:w="3369" w:type="dxa"/>
            <w:vAlign w:val="center"/>
          </w:tcPr>
          <w:p w14:paraId="24F42060" w14:textId="77777777" w:rsidR="009263A5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BUN (mg/dl)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448AD825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Mea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1D92D20B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Range</w:t>
            </w:r>
          </w:p>
        </w:tc>
        <w:tc>
          <w:tcPr>
            <w:tcW w:w="1559" w:type="dxa"/>
          </w:tcPr>
          <w:p w14:paraId="2490B83B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EF866CE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3.49±3.54</w:t>
            </w:r>
          </w:p>
          <w:p w14:paraId="7A8CCF97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 – 21</w:t>
            </w:r>
          </w:p>
        </w:tc>
        <w:tc>
          <w:tcPr>
            <w:tcW w:w="1701" w:type="dxa"/>
          </w:tcPr>
          <w:p w14:paraId="0704BD22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BD87CC5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5.90±4.64</w:t>
            </w:r>
          </w:p>
          <w:p w14:paraId="1B376CFB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4 – 31</w:t>
            </w:r>
          </w:p>
        </w:tc>
        <w:tc>
          <w:tcPr>
            <w:tcW w:w="1503" w:type="dxa"/>
          </w:tcPr>
          <w:p w14:paraId="385CA3BD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502593C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1.9</w:t>
            </w:r>
          </w:p>
          <w:p w14:paraId="562628E3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p= 0.001*</w:t>
            </w:r>
            <w:r>
              <w:rPr>
                <w:rFonts w:asciiTheme="majorBidi" w:hAnsiTheme="majorBidi" w:cstheme="majorBidi"/>
                <w:color w:val="000000" w:themeColor="text1"/>
              </w:rPr>
              <w:t>*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</w:tr>
      <w:tr w:rsidR="009263A5" w:rsidRPr="00BB0622" w14:paraId="32788D7A" w14:textId="77777777" w:rsidTr="009263A5">
        <w:tc>
          <w:tcPr>
            <w:tcW w:w="3369" w:type="dxa"/>
            <w:vAlign w:val="center"/>
          </w:tcPr>
          <w:p w14:paraId="1B9E4153" w14:textId="77777777" w:rsidR="009263A5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ST (IU/L)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213CC8A6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Mea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33EA4453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Range</w:t>
            </w:r>
          </w:p>
        </w:tc>
        <w:tc>
          <w:tcPr>
            <w:tcW w:w="1559" w:type="dxa"/>
          </w:tcPr>
          <w:p w14:paraId="3D4BEA96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4734C71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0.33±8.58</w:t>
            </w:r>
          </w:p>
          <w:p w14:paraId="76485D9E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2 – 50</w:t>
            </w:r>
          </w:p>
        </w:tc>
        <w:tc>
          <w:tcPr>
            <w:tcW w:w="1701" w:type="dxa"/>
          </w:tcPr>
          <w:p w14:paraId="513C7D0B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895F893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0.74±13.00</w:t>
            </w:r>
          </w:p>
          <w:p w14:paraId="4C6DD041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7 – 90</w:t>
            </w:r>
          </w:p>
        </w:tc>
        <w:tc>
          <w:tcPr>
            <w:tcW w:w="1503" w:type="dxa"/>
          </w:tcPr>
          <w:p w14:paraId="2BDB37F0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3FDC25D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11</w:t>
            </w:r>
          </w:p>
          <w:p w14:paraId="09162AE7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p= 0.738 </w:t>
            </w:r>
          </w:p>
        </w:tc>
      </w:tr>
      <w:tr w:rsidR="009263A5" w:rsidRPr="00BB0622" w14:paraId="70D922D9" w14:textId="77777777" w:rsidTr="009263A5">
        <w:tc>
          <w:tcPr>
            <w:tcW w:w="3369" w:type="dxa"/>
            <w:vAlign w:val="center"/>
          </w:tcPr>
          <w:p w14:paraId="55D84594" w14:textId="77777777" w:rsidR="009263A5" w:rsidRDefault="009263A5" w:rsidP="009263A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T (IU/L)</w:t>
            </w:r>
          </w:p>
          <w:p w14:paraId="64F22ACF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Mea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3961448E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Range</w:t>
            </w:r>
          </w:p>
        </w:tc>
        <w:tc>
          <w:tcPr>
            <w:tcW w:w="1559" w:type="dxa"/>
          </w:tcPr>
          <w:p w14:paraId="638FD101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F51EFE7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26.48±10.68</w:t>
            </w:r>
          </w:p>
          <w:p w14:paraId="256D30E9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8 – 57</w:t>
            </w:r>
          </w:p>
        </w:tc>
        <w:tc>
          <w:tcPr>
            <w:tcW w:w="1701" w:type="dxa"/>
          </w:tcPr>
          <w:p w14:paraId="68FA12C3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CAEC4EA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26.03±11.20</w:t>
            </w:r>
          </w:p>
          <w:p w14:paraId="37C52B70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5 – 56</w:t>
            </w:r>
          </w:p>
        </w:tc>
        <w:tc>
          <w:tcPr>
            <w:tcW w:w="1503" w:type="dxa"/>
          </w:tcPr>
          <w:p w14:paraId="222026C7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67C77E2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37</w:t>
            </w:r>
          </w:p>
          <w:p w14:paraId="300FFFE8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p= 0.542 </w:t>
            </w:r>
          </w:p>
        </w:tc>
      </w:tr>
      <w:tr w:rsidR="009263A5" w:rsidRPr="00BB0622" w14:paraId="2262867F" w14:textId="77777777" w:rsidTr="009263A5">
        <w:tc>
          <w:tcPr>
            <w:tcW w:w="3369" w:type="dxa"/>
            <w:vAlign w:val="center"/>
          </w:tcPr>
          <w:p w14:paraId="551AC82E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erum bilirubin (mg/dl)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ea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7F7E7588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Range</w:t>
            </w:r>
          </w:p>
        </w:tc>
        <w:tc>
          <w:tcPr>
            <w:tcW w:w="1559" w:type="dxa"/>
          </w:tcPr>
          <w:p w14:paraId="316FE708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CFEE4DD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70±0.26</w:t>
            </w:r>
          </w:p>
          <w:p w14:paraId="499ECCA6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28 – 1.70</w:t>
            </w:r>
          </w:p>
        </w:tc>
        <w:tc>
          <w:tcPr>
            <w:tcW w:w="1701" w:type="dxa"/>
          </w:tcPr>
          <w:p w14:paraId="6C1DD864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003573C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83±0.73</w:t>
            </w:r>
          </w:p>
          <w:p w14:paraId="2B3669A5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30 – 5.70</w:t>
            </w:r>
          </w:p>
        </w:tc>
        <w:tc>
          <w:tcPr>
            <w:tcW w:w="1503" w:type="dxa"/>
          </w:tcPr>
          <w:p w14:paraId="617FB867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7BD242F9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92</w:t>
            </w:r>
          </w:p>
          <w:p w14:paraId="4C603874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p= 0.336 </w:t>
            </w:r>
          </w:p>
        </w:tc>
      </w:tr>
      <w:tr w:rsidR="009263A5" w:rsidRPr="00BB0622" w14:paraId="7E746026" w14:textId="77777777" w:rsidTr="009263A5">
        <w:tc>
          <w:tcPr>
            <w:tcW w:w="3369" w:type="dxa"/>
            <w:vAlign w:val="center"/>
          </w:tcPr>
          <w:p w14:paraId="38CE6D23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Direct serum bilirubin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AB6BD1">
              <w:rPr>
                <w:rFonts w:asciiTheme="majorBidi" w:hAnsiTheme="majorBidi" w:cstheme="majorBidi"/>
                <w:b/>
                <w:bCs/>
                <w:color w:val="000000" w:themeColor="text1"/>
              </w:rPr>
              <w:t>(mg/dl)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ea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623D97A0" w14:textId="77777777" w:rsidR="009263A5" w:rsidRPr="00BB0622" w:rsidRDefault="009263A5" w:rsidP="009263A5">
            <w:pPr>
              <w:spacing w:after="0" w:line="240" w:lineRule="auto"/>
              <w:rPr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Range</w:t>
            </w:r>
          </w:p>
        </w:tc>
        <w:tc>
          <w:tcPr>
            <w:tcW w:w="1559" w:type="dxa"/>
          </w:tcPr>
          <w:p w14:paraId="6FEED300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821AD33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15±0.06</w:t>
            </w:r>
          </w:p>
          <w:p w14:paraId="7EFE3D4A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01 – 0.40</w:t>
            </w:r>
          </w:p>
        </w:tc>
        <w:tc>
          <w:tcPr>
            <w:tcW w:w="1701" w:type="dxa"/>
          </w:tcPr>
          <w:p w14:paraId="7A822FD3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F7199E0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18±0.18</w:t>
            </w:r>
          </w:p>
          <w:p w14:paraId="742919B0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10 – 1.50</w:t>
            </w:r>
          </w:p>
        </w:tc>
        <w:tc>
          <w:tcPr>
            <w:tcW w:w="1503" w:type="dxa"/>
          </w:tcPr>
          <w:p w14:paraId="67CB63C1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00BED5D5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0.006</w:t>
            </w:r>
          </w:p>
          <w:p w14:paraId="341E0361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p= 0.936 </w:t>
            </w:r>
          </w:p>
        </w:tc>
      </w:tr>
      <w:tr w:rsidR="009263A5" w:rsidRPr="00BB0622" w14:paraId="7981BDBC" w14:textId="77777777" w:rsidTr="009263A5">
        <w:tc>
          <w:tcPr>
            <w:tcW w:w="3369" w:type="dxa"/>
            <w:vAlign w:val="center"/>
          </w:tcPr>
          <w:p w14:paraId="51999B2F" w14:textId="77777777" w:rsidR="009263A5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>Hb(mg/dl)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0CE34899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Mea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0664C5FD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Range</w:t>
            </w:r>
          </w:p>
        </w:tc>
        <w:tc>
          <w:tcPr>
            <w:tcW w:w="1559" w:type="dxa"/>
          </w:tcPr>
          <w:p w14:paraId="630C3B6C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7508722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2.16±1.29</w:t>
            </w:r>
          </w:p>
          <w:p w14:paraId="175D0895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0 – 15.90</w:t>
            </w:r>
          </w:p>
        </w:tc>
        <w:tc>
          <w:tcPr>
            <w:tcW w:w="1701" w:type="dxa"/>
          </w:tcPr>
          <w:p w14:paraId="671EFED0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B2264BB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1.85±1.46</w:t>
            </w:r>
          </w:p>
          <w:p w14:paraId="617F1460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8.5 – 14</w:t>
            </w:r>
          </w:p>
        </w:tc>
        <w:tc>
          <w:tcPr>
            <w:tcW w:w="1503" w:type="dxa"/>
          </w:tcPr>
          <w:p w14:paraId="633D9ACA" w14:textId="77777777" w:rsidR="009263A5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D681125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.2</w:t>
            </w:r>
          </w:p>
          <w:p w14:paraId="2C66A982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p= 0.27 </w:t>
            </w:r>
          </w:p>
        </w:tc>
      </w:tr>
      <w:tr w:rsidR="009263A5" w:rsidRPr="00BB0622" w14:paraId="11AF6993" w14:textId="77777777" w:rsidTr="009263A5">
        <w:tc>
          <w:tcPr>
            <w:tcW w:w="3369" w:type="dxa"/>
            <w:vAlign w:val="center"/>
          </w:tcPr>
          <w:p w14:paraId="0158C984" w14:textId="77777777" w:rsidR="009263A5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latelets </w:t>
            </w:r>
            <w:r w:rsidRPr="003D5F13">
              <w:rPr>
                <w:rFonts w:asciiTheme="majorBidi" w:hAnsiTheme="majorBidi" w:cstheme="majorBidi"/>
                <w:b/>
                <w:bCs/>
                <w:color w:val="000000" w:themeColor="text1"/>
              </w:rPr>
              <w:t>(x 1000/µl)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463775F0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Mea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58B45FBD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 Range</w:t>
            </w:r>
          </w:p>
        </w:tc>
        <w:tc>
          <w:tcPr>
            <w:tcW w:w="1559" w:type="dxa"/>
          </w:tcPr>
          <w:p w14:paraId="1AC9BC04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83E9D93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258.3±79.5</w:t>
            </w:r>
          </w:p>
          <w:p w14:paraId="252FEC1E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40 – 430</w:t>
            </w:r>
          </w:p>
        </w:tc>
        <w:tc>
          <w:tcPr>
            <w:tcW w:w="1701" w:type="dxa"/>
          </w:tcPr>
          <w:p w14:paraId="3A81FAF6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78594D2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272.3±86.1</w:t>
            </w:r>
          </w:p>
          <w:p w14:paraId="4AAB13E1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00 – 502</w:t>
            </w:r>
          </w:p>
        </w:tc>
        <w:tc>
          <w:tcPr>
            <w:tcW w:w="1503" w:type="dxa"/>
          </w:tcPr>
          <w:p w14:paraId="2026858B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00DDE111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1.4</w:t>
            </w:r>
          </w:p>
          <w:p w14:paraId="5B100C29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 xml:space="preserve">p= 0.23 </w:t>
            </w:r>
          </w:p>
        </w:tc>
      </w:tr>
      <w:tr w:rsidR="009263A5" w:rsidRPr="00BB0622" w14:paraId="65943093" w14:textId="77777777" w:rsidTr="009263A5">
        <w:tc>
          <w:tcPr>
            <w:tcW w:w="3369" w:type="dxa"/>
            <w:vAlign w:val="center"/>
          </w:tcPr>
          <w:p w14:paraId="1171E1D4" w14:textId="77777777" w:rsidR="009263A5" w:rsidRPr="00494E1F" w:rsidRDefault="009263A5" w:rsidP="009263A5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494E1F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otal leukocytic count (x1000/µl) </w:t>
            </w:r>
          </w:p>
          <w:p w14:paraId="58F1490C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Mean</w:t>
            </w:r>
            <w:r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BB0622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3B8C32B1" w14:textId="77777777" w:rsidR="009263A5" w:rsidRPr="00BB0622" w:rsidRDefault="009263A5" w:rsidP="009263A5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Range</w:t>
            </w:r>
          </w:p>
        </w:tc>
        <w:tc>
          <w:tcPr>
            <w:tcW w:w="1559" w:type="dxa"/>
          </w:tcPr>
          <w:p w14:paraId="0C818845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0557BFB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5.91±1.77</w:t>
            </w:r>
          </w:p>
          <w:p w14:paraId="4A823FDF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 – 11</w:t>
            </w:r>
          </w:p>
        </w:tc>
        <w:tc>
          <w:tcPr>
            <w:tcW w:w="1701" w:type="dxa"/>
          </w:tcPr>
          <w:p w14:paraId="01D9393D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057589DE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6.64±2.42</w:t>
            </w:r>
          </w:p>
          <w:p w14:paraId="0936BFAE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3.0 – 18.40</w:t>
            </w:r>
          </w:p>
        </w:tc>
        <w:tc>
          <w:tcPr>
            <w:tcW w:w="1503" w:type="dxa"/>
          </w:tcPr>
          <w:p w14:paraId="146418E5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F1BD798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4.2</w:t>
            </w:r>
          </w:p>
          <w:p w14:paraId="4A2AC353" w14:textId="77777777" w:rsidR="009263A5" w:rsidRPr="00BB0622" w:rsidRDefault="009263A5" w:rsidP="009263A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</w:rPr>
              <w:t>p= 0.04*</w:t>
            </w:r>
          </w:p>
        </w:tc>
      </w:tr>
    </w:tbl>
    <w:p w14:paraId="15C408CA" w14:textId="77777777" w:rsidR="002E52DB" w:rsidRPr="00BB0622" w:rsidRDefault="002E52DB" w:rsidP="002E52DB">
      <w:pPr>
        <w:autoSpaceDE w:val="0"/>
        <w:autoSpaceDN w:val="0"/>
        <w:adjustRightInd w:val="0"/>
        <w:spacing w:after="0" w:line="240" w:lineRule="auto"/>
        <w:ind w:left="426" w:right="571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321F0F" w14:textId="6AE5221D" w:rsidR="00BE1940" w:rsidRDefault="002D0AA2">
      <w:pPr>
        <w:rPr>
          <w:color w:val="000000" w:themeColor="text1"/>
        </w:rPr>
      </w:pPr>
    </w:p>
    <w:p w14:paraId="735AAD6A" w14:textId="77777777" w:rsidR="00A834E8" w:rsidRPr="00BB0622" w:rsidRDefault="00A834E8">
      <w:pPr>
        <w:rPr>
          <w:color w:val="000000" w:themeColor="text1"/>
        </w:rPr>
      </w:pPr>
    </w:p>
    <w:p w14:paraId="0CAD780B" w14:textId="04B7999A" w:rsidR="009973D8" w:rsidRDefault="009973D8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8C4E56" w14:textId="2BA60539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23163B" w14:textId="2C188397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7D0D80" w14:textId="2F7BB294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7EB1C1" w14:textId="127618BA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9F425A" w14:textId="13C16C09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5A59FA" w14:textId="6B3ABB50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730D0B1" w14:textId="36C2EE0B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32EA5E" w14:textId="0F561834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EB46B3" w14:textId="010429A2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BDCED9" w14:textId="67B507A3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F2F562" w14:textId="51BC87D1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B34740" w14:textId="20C1326D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B840B6" w14:textId="6D975A09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265F5E4" w14:textId="7C9717F2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7EA33D" w14:textId="54492C9B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412129" w14:textId="5BA1D61E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A02DE3" w14:textId="1E0D5A5F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50C07D" w14:textId="11F523F3" w:rsidR="00A9645A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470DF06" w14:textId="77777777" w:rsidR="00A9645A" w:rsidRPr="00BB0622" w:rsidRDefault="00A9645A" w:rsidP="009973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328C75" w14:textId="77777777" w:rsidR="009973D8" w:rsidRDefault="009973D8" w:rsidP="009973D8">
      <w:pPr>
        <w:autoSpaceDE w:val="0"/>
        <w:autoSpaceDN w:val="0"/>
        <w:adjustRightInd w:val="0"/>
        <w:spacing w:after="0" w:line="240" w:lineRule="auto"/>
        <w:ind w:left="426" w:right="571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   </w:t>
      </w:r>
    </w:p>
    <w:p w14:paraId="7A309FDA" w14:textId="77777777" w:rsidR="00A9645A" w:rsidRDefault="00A9645A" w:rsidP="00A9645A">
      <w:pPr>
        <w:autoSpaceDE w:val="0"/>
        <w:autoSpaceDN w:val="0"/>
        <w:adjustRightInd w:val="0"/>
        <w:spacing w:after="0" w:line="240" w:lineRule="auto"/>
        <w:ind w:left="-142" w:right="571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65D8AFB" w14:textId="77777777" w:rsidR="00A9645A" w:rsidRDefault="00A9645A" w:rsidP="00A9645A">
      <w:pPr>
        <w:autoSpaceDE w:val="0"/>
        <w:autoSpaceDN w:val="0"/>
        <w:adjustRightInd w:val="0"/>
        <w:spacing w:after="0" w:line="240" w:lineRule="auto"/>
        <w:ind w:left="-142" w:right="571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D327A6F" w14:textId="77777777" w:rsidR="00A9645A" w:rsidRDefault="00A9645A" w:rsidP="00A9645A">
      <w:pPr>
        <w:autoSpaceDE w:val="0"/>
        <w:autoSpaceDN w:val="0"/>
        <w:adjustRightInd w:val="0"/>
        <w:spacing w:after="0" w:line="240" w:lineRule="auto"/>
        <w:ind w:left="-142" w:right="571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C79C772" w14:textId="77777777" w:rsidR="00494E1F" w:rsidRDefault="00494E1F" w:rsidP="00A9645A">
      <w:pPr>
        <w:autoSpaceDE w:val="0"/>
        <w:autoSpaceDN w:val="0"/>
        <w:adjustRightInd w:val="0"/>
        <w:spacing w:after="0" w:line="240" w:lineRule="auto"/>
        <w:ind w:left="-142" w:right="571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DD13CA6" w14:textId="77777777" w:rsidR="00494E1F" w:rsidRDefault="00494E1F" w:rsidP="00A9645A">
      <w:pPr>
        <w:autoSpaceDE w:val="0"/>
        <w:autoSpaceDN w:val="0"/>
        <w:adjustRightInd w:val="0"/>
        <w:spacing w:after="0" w:line="240" w:lineRule="auto"/>
        <w:ind w:left="-142" w:right="571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3E959CD" w14:textId="77777777" w:rsidR="00494E1F" w:rsidRDefault="00494E1F" w:rsidP="00A9645A">
      <w:pPr>
        <w:autoSpaceDE w:val="0"/>
        <w:autoSpaceDN w:val="0"/>
        <w:adjustRightInd w:val="0"/>
        <w:spacing w:after="0" w:line="240" w:lineRule="auto"/>
        <w:ind w:left="-142" w:right="571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1B82836" w14:textId="77777777" w:rsidR="002C6997" w:rsidRDefault="002C6997" w:rsidP="00C1543B">
      <w:pPr>
        <w:spacing w:after="0" w:line="240" w:lineRule="auto"/>
        <w:ind w:left="-426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2AA6CDF" w14:textId="626CE204" w:rsidR="0054392C" w:rsidRDefault="0054392C" w:rsidP="002C6997">
      <w:pPr>
        <w:spacing w:after="0" w:line="240" w:lineRule="auto"/>
        <w:ind w:left="-142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Pr="00C1543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2.</w:t>
      </w: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Biochemical and Clin</w:t>
      </w:r>
      <w:r w:rsidR="00DD2D5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</w:t>
      </w: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opathological features of NSCL</w:t>
      </w:r>
      <w:r w:rsidR="0044603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cancer patients</w:t>
      </w: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14:paraId="3A6F195C" w14:textId="77777777" w:rsidR="002C6997" w:rsidRDefault="002C6997" w:rsidP="002C6997">
      <w:pPr>
        <w:spacing w:after="0" w:line="240" w:lineRule="auto"/>
        <w:ind w:left="-142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ata are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given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s mean±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D,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range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(minimum-maximum), or n (%). Statistical analysis was carried out using the independent t-test and Chi-square test; p </w:t>
      </w:r>
      <w:r w:rsidRPr="00EA5E84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≤</w:t>
      </w:r>
      <w:r w:rsidRPr="00EA5E84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0.05. (%): percentage of cases within the group; </w:t>
      </w:r>
      <w:r w:rsidRPr="00BB0622">
        <w:rPr>
          <w:rFonts w:asciiTheme="majorBidi" w:hAnsiTheme="majorBidi" w:cstheme="majorBidi"/>
          <w:color w:val="000000" w:themeColor="text1"/>
          <w:sz w:val="20"/>
          <w:szCs w:val="20"/>
        </w:rPr>
        <w:t>ALT: Alanine Transaminases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; </w:t>
      </w:r>
      <w:r w:rsidRPr="00BB0622">
        <w:rPr>
          <w:rFonts w:asciiTheme="majorBidi" w:hAnsiTheme="majorBidi" w:cstheme="majorBidi"/>
          <w:color w:val="000000" w:themeColor="text1"/>
          <w:sz w:val="20"/>
          <w:szCs w:val="20"/>
        </w:rPr>
        <w:t>AST: Aspartate transaminases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; </w:t>
      </w:r>
      <w:r w:rsidRPr="00BB0622">
        <w:rPr>
          <w:rFonts w:asciiTheme="majorBidi" w:hAnsiTheme="majorBidi" w:cstheme="majorBidi"/>
          <w:color w:val="000000" w:themeColor="text1"/>
          <w:sz w:val="20"/>
          <w:szCs w:val="20"/>
        </w:rPr>
        <w:t>BUN: blood urea nitroge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;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Hb: hemoglobin;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n: number of cases within the group; NSCL: no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-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small cell lung;</w:t>
      </w:r>
      <w:r w:rsidRPr="00EA5E84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BB0622">
        <w:rPr>
          <w:rFonts w:asciiTheme="majorBidi" w:hAnsiTheme="majorBidi" w:cstheme="majorBidi"/>
          <w:color w:val="000000" w:themeColor="text1"/>
          <w:sz w:val="20"/>
          <w:szCs w:val="20"/>
        </w:rPr>
        <w:t>SD: standard deviatio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;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EA5E84">
        <w:rPr>
          <w:rFonts w:ascii="Times New Roman" w:hAnsi="Times New Roman" w:cs="Times New Roman"/>
          <w:color w:val="000000" w:themeColor="text1"/>
          <w:sz w:val="20"/>
          <w:szCs w:val="20"/>
        </w:rPr>
        <w:t>ꭓ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: Chi-square value</w:t>
      </w:r>
    </w:p>
    <w:p w14:paraId="49F9AE9A" w14:textId="77777777" w:rsidR="005E7D76" w:rsidRPr="00BB0622" w:rsidRDefault="005E7D76" w:rsidP="005E7D76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701"/>
        <w:gridCol w:w="1576"/>
        <w:gridCol w:w="236"/>
        <w:gridCol w:w="973"/>
      </w:tblGrid>
      <w:tr w:rsidR="00297DD9" w:rsidRPr="00BB0622" w14:paraId="3DE8E214" w14:textId="77777777" w:rsidTr="00C1543B">
        <w:trPr>
          <w:trHeight w:val="809"/>
        </w:trPr>
        <w:tc>
          <w:tcPr>
            <w:tcW w:w="3369" w:type="dxa"/>
            <w:vMerge w:val="restart"/>
            <w:vAlign w:val="center"/>
          </w:tcPr>
          <w:p w14:paraId="37A65A16" w14:textId="77777777" w:rsidR="00297DD9" w:rsidRPr="00C1543B" w:rsidRDefault="00297DD9" w:rsidP="00D2637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3277" w:type="dxa"/>
            <w:gridSpan w:val="2"/>
          </w:tcPr>
          <w:p w14:paraId="196C107D" w14:textId="77777777" w:rsidR="00297DD9" w:rsidRPr="00C1543B" w:rsidRDefault="00297DD9" w:rsidP="00297DD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                 </w:t>
            </w:r>
          </w:p>
          <w:p w14:paraId="05824AD5" w14:textId="6A0EE08B" w:rsidR="00297DD9" w:rsidRPr="00C1543B" w:rsidRDefault="00297DD9" w:rsidP="00297DD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NSCLC </w:t>
            </w:r>
          </w:p>
          <w:p w14:paraId="01320DFB" w14:textId="05D7A683" w:rsidR="00297DD9" w:rsidRPr="00C1543B" w:rsidRDefault="00297DD9" w:rsidP="00297DD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bdr w:val="single" w:sz="4" w:space="0" w:color="auto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                   group (n= 58)</w:t>
            </w:r>
          </w:p>
          <w:p w14:paraId="7EE1692D" w14:textId="54FDFF76" w:rsidR="00297DD9" w:rsidRPr="00C1543B" w:rsidRDefault="00297DD9" w:rsidP="00297DD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bdr w:val="single" w:sz="4" w:space="0" w:color="auto"/>
              </w:rPr>
            </w:pPr>
          </w:p>
        </w:tc>
        <w:tc>
          <w:tcPr>
            <w:tcW w:w="1209" w:type="dxa"/>
            <w:gridSpan w:val="2"/>
            <w:tcBorders>
              <w:bottom w:val="nil"/>
            </w:tcBorders>
            <w:vAlign w:val="center"/>
          </w:tcPr>
          <w:p w14:paraId="50FAE273" w14:textId="77777777" w:rsidR="00297DD9" w:rsidRPr="00C1543B" w:rsidRDefault="00297DD9" w:rsidP="00D263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9530311" w14:textId="77777777" w:rsidR="00297DD9" w:rsidRPr="00C1543B" w:rsidRDefault="00297DD9" w:rsidP="00D2637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88CD58A" w14:textId="43CE384F" w:rsidR="00297DD9" w:rsidRPr="00C1543B" w:rsidRDefault="00297DD9" w:rsidP="00D2637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ꭓ</w:t>
            </w:r>
            <w:r w:rsidRPr="00C1543B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</w:t>
            </w:r>
          </w:p>
        </w:tc>
      </w:tr>
      <w:tr w:rsidR="00297DD9" w:rsidRPr="00BB0622" w14:paraId="31D3BBA6" w14:textId="77777777" w:rsidTr="00C1543B">
        <w:trPr>
          <w:trHeight w:val="129"/>
        </w:trPr>
        <w:tc>
          <w:tcPr>
            <w:tcW w:w="3369" w:type="dxa"/>
            <w:vMerge/>
          </w:tcPr>
          <w:p w14:paraId="2A35F607" w14:textId="77777777" w:rsidR="000C455A" w:rsidRPr="00C1543B" w:rsidRDefault="000C455A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01" w:type="dxa"/>
          </w:tcPr>
          <w:p w14:paraId="6693E904" w14:textId="77777777" w:rsidR="000C455A" w:rsidRPr="00C1543B" w:rsidRDefault="000C455A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Non-cachectic </w:t>
            </w:r>
          </w:p>
          <w:p w14:paraId="23D4F212" w14:textId="535F318B" w:rsidR="000C455A" w:rsidRPr="00C1543B" w:rsidRDefault="000C455A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18</w:t>
            </w:r>
          </w:p>
        </w:tc>
        <w:tc>
          <w:tcPr>
            <w:tcW w:w="1576" w:type="dxa"/>
          </w:tcPr>
          <w:p w14:paraId="3116F3EB" w14:textId="77777777" w:rsidR="000C455A" w:rsidRPr="00C1543B" w:rsidRDefault="000C455A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Cachectic </w:t>
            </w:r>
          </w:p>
          <w:p w14:paraId="038A7DD0" w14:textId="0699C8D9" w:rsidR="008103A8" w:rsidRPr="00C1543B" w:rsidRDefault="008103A8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>n=40</w:t>
            </w:r>
          </w:p>
        </w:tc>
        <w:tc>
          <w:tcPr>
            <w:tcW w:w="236" w:type="dxa"/>
            <w:tcBorders>
              <w:top w:val="nil"/>
              <w:right w:val="nil"/>
            </w:tcBorders>
          </w:tcPr>
          <w:p w14:paraId="46907422" w14:textId="7ADC92C3" w:rsidR="000C455A" w:rsidRPr="00C1543B" w:rsidRDefault="000C455A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973" w:type="dxa"/>
            <w:tcBorders>
              <w:top w:val="nil"/>
              <w:left w:val="nil"/>
            </w:tcBorders>
          </w:tcPr>
          <w:p w14:paraId="2EC40A81" w14:textId="77777777" w:rsidR="000C455A" w:rsidRPr="00C1543B" w:rsidRDefault="000C455A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02323F" w:rsidRPr="00BB0622" w14:paraId="7CEEAAF9" w14:textId="77777777" w:rsidTr="00C1543B">
        <w:tc>
          <w:tcPr>
            <w:tcW w:w="3369" w:type="dxa"/>
          </w:tcPr>
          <w:p w14:paraId="33327D5C" w14:textId="77777777" w:rsidR="00C520E1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ge </w:t>
            </w:r>
          </w:p>
          <w:p w14:paraId="22D29F68" w14:textId="432519A0" w:rsidR="0002323F" w:rsidRPr="00C1543B" w:rsidRDefault="00C520E1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ean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053A12EE" w14:textId="07526EE2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Range</w:t>
            </w:r>
          </w:p>
        </w:tc>
        <w:tc>
          <w:tcPr>
            <w:tcW w:w="1701" w:type="dxa"/>
          </w:tcPr>
          <w:p w14:paraId="2FA4E5FE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21463EA" w14:textId="5979C5C4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53±9.6</w:t>
            </w:r>
          </w:p>
          <w:p w14:paraId="23379200" w14:textId="2349E166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38 - 77</w:t>
            </w:r>
          </w:p>
        </w:tc>
        <w:tc>
          <w:tcPr>
            <w:tcW w:w="1576" w:type="dxa"/>
          </w:tcPr>
          <w:p w14:paraId="092E97BB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FF4E624" w14:textId="6418096D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53.0±9.2</w:t>
            </w:r>
          </w:p>
          <w:p w14:paraId="112DB6F7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29 - 75</w:t>
            </w:r>
          </w:p>
        </w:tc>
        <w:tc>
          <w:tcPr>
            <w:tcW w:w="1209" w:type="dxa"/>
            <w:gridSpan w:val="2"/>
          </w:tcPr>
          <w:p w14:paraId="4A617B50" w14:textId="77777777" w:rsidR="00C520E1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178308C8" w14:textId="75CA5FF8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00</w:t>
            </w:r>
            <w:r w:rsidR="00C1543B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  <w:p w14:paraId="18F4A871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p= 1.0 </w:t>
            </w:r>
          </w:p>
        </w:tc>
      </w:tr>
      <w:tr w:rsidR="0002323F" w:rsidRPr="00BB0622" w14:paraId="1A719EBB" w14:textId="77777777" w:rsidTr="00C1543B">
        <w:tc>
          <w:tcPr>
            <w:tcW w:w="3369" w:type="dxa"/>
          </w:tcPr>
          <w:p w14:paraId="6B220DF0" w14:textId="7777777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>Gender n (%)</w:t>
            </w:r>
          </w:p>
          <w:p w14:paraId="147D9738" w14:textId="7777777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Male</w:t>
            </w:r>
          </w:p>
          <w:p w14:paraId="311EE988" w14:textId="7777777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Female</w:t>
            </w:r>
          </w:p>
        </w:tc>
        <w:tc>
          <w:tcPr>
            <w:tcW w:w="1701" w:type="dxa"/>
          </w:tcPr>
          <w:p w14:paraId="6458D447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ED499E9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3(72)</w:t>
            </w:r>
          </w:p>
          <w:p w14:paraId="717C8C28" w14:textId="7D214B9E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5(28)</w:t>
            </w:r>
          </w:p>
        </w:tc>
        <w:tc>
          <w:tcPr>
            <w:tcW w:w="1576" w:type="dxa"/>
          </w:tcPr>
          <w:p w14:paraId="09F1C400" w14:textId="25E8DD3F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AF8F351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24(60)</w:t>
            </w:r>
          </w:p>
          <w:p w14:paraId="5B9B308F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6(40)</w:t>
            </w:r>
          </w:p>
        </w:tc>
        <w:tc>
          <w:tcPr>
            <w:tcW w:w="1209" w:type="dxa"/>
            <w:gridSpan w:val="2"/>
          </w:tcPr>
          <w:p w14:paraId="1DD6E3E9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7F22F7E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8</w:t>
            </w:r>
          </w:p>
          <w:p w14:paraId="0114EA6A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p=0.3 </w:t>
            </w:r>
          </w:p>
        </w:tc>
      </w:tr>
      <w:tr w:rsidR="0002323F" w:rsidRPr="00BB0622" w14:paraId="2C108620" w14:textId="77777777" w:rsidTr="00C1543B">
        <w:tc>
          <w:tcPr>
            <w:tcW w:w="3369" w:type="dxa"/>
          </w:tcPr>
          <w:p w14:paraId="13E32495" w14:textId="7777777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-morbidities n (%)</w:t>
            </w:r>
          </w:p>
          <w:p w14:paraId="0BFF3366" w14:textId="7777777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Negative</w:t>
            </w:r>
          </w:p>
          <w:p w14:paraId="586381EB" w14:textId="7777777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Positive</w:t>
            </w:r>
          </w:p>
        </w:tc>
        <w:tc>
          <w:tcPr>
            <w:tcW w:w="1701" w:type="dxa"/>
          </w:tcPr>
          <w:p w14:paraId="015EF3A6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2B5D589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1(61)</w:t>
            </w:r>
          </w:p>
          <w:p w14:paraId="41B31508" w14:textId="04CDC563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7(39)</w:t>
            </w:r>
          </w:p>
        </w:tc>
        <w:tc>
          <w:tcPr>
            <w:tcW w:w="1576" w:type="dxa"/>
          </w:tcPr>
          <w:p w14:paraId="7C7BFCDB" w14:textId="5219C54E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BA0560B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9(48)</w:t>
            </w:r>
          </w:p>
          <w:p w14:paraId="1111C0D6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21(52)</w:t>
            </w:r>
          </w:p>
        </w:tc>
        <w:tc>
          <w:tcPr>
            <w:tcW w:w="1209" w:type="dxa"/>
            <w:gridSpan w:val="2"/>
          </w:tcPr>
          <w:p w14:paraId="7215EB09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DE6BA45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9</w:t>
            </w:r>
          </w:p>
          <w:p w14:paraId="2784C89A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p= 0.25 </w:t>
            </w:r>
          </w:p>
        </w:tc>
      </w:tr>
      <w:tr w:rsidR="0002323F" w:rsidRPr="00BB0622" w14:paraId="09391D04" w14:textId="77777777" w:rsidTr="00C1543B">
        <w:tc>
          <w:tcPr>
            <w:tcW w:w="3369" w:type="dxa"/>
          </w:tcPr>
          <w:p w14:paraId="10F64CB9" w14:textId="5F06C743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No of Co-morbidities </w:t>
            </w:r>
            <w:proofErr w:type="gramStart"/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>n(</w:t>
            </w:r>
            <w:proofErr w:type="gramEnd"/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>%)</w:t>
            </w:r>
          </w:p>
          <w:p w14:paraId="53EA198A" w14:textId="7777777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One</w:t>
            </w:r>
          </w:p>
          <w:p w14:paraId="56E2B626" w14:textId="7777777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&gt;one</w:t>
            </w:r>
          </w:p>
        </w:tc>
        <w:tc>
          <w:tcPr>
            <w:tcW w:w="1701" w:type="dxa"/>
          </w:tcPr>
          <w:p w14:paraId="651A130F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345A0F76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4(67)</w:t>
            </w:r>
          </w:p>
          <w:p w14:paraId="7B8A312B" w14:textId="35ED8453" w:rsidR="0002323F" w:rsidRPr="00C1543B" w:rsidRDefault="00222AA5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       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7(33)</w:t>
            </w:r>
          </w:p>
        </w:tc>
        <w:tc>
          <w:tcPr>
            <w:tcW w:w="1576" w:type="dxa"/>
          </w:tcPr>
          <w:p w14:paraId="5272A2AD" w14:textId="0E3AA9A1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14:paraId="12D79CA5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6(86)</w:t>
            </w:r>
          </w:p>
          <w:p w14:paraId="74A11897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(14)</w:t>
            </w:r>
          </w:p>
        </w:tc>
        <w:tc>
          <w:tcPr>
            <w:tcW w:w="1209" w:type="dxa"/>
            <w:gridSpan w:val="2"/>
          </w:tcPr>
          <w:p w14:paraId="395144E3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7DCC814B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9</w:t>
            </w:r>
          </w:p>
          <w:p w14:paraId="2989095E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p= 0.32</w:t>
            </w:r>
          </w:p>
        </w:tc>
      </w:tr>
      <w:tr w:rsidR="0002323F" w:rsidRPr="00BB0622" w14:paraId="70DDD736" w14:textId="77777777" w:rsidTr="00C1543B">
        <w:tc>
          <w:tcPr>
            <w:tcW w:w="3369" w:type="dxa"/>
            <w:vAlign w:val="center"/>
          </w:tcPr>
          <w:p w14:paraId="6F4F421F" w14:textId="77777777" w:rsidR="00C520E1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BUN (mg/dl) </w:t>
            </w:r>
          </w:p>
          <w:p w14:paraId="6F1AC8F7" w14:textId="1A08E606" w:rsidR="0002323F" w:rsidRPr="00C1543B" w:rsidRDefault="00C520E1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ean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719C9381" w14:textId="0074966B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Range</w:t>
            </w:r>
          </w:p>
        </w:tc>
        <w:tc>
          <w:tcPr>
            <w:tcW w:w="1701" w:type="dxa"/>
          </w:tcPr>
          <w:p w14:paraId="56A0C529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69CBBE6" w14:textId="0603B0C2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7.0±3.2</w:t>
            </w:r>
          </w:p>
          <w:p w14:paraId="68179D54" w14:textId="05E1493D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2 - 21</w:t>
            </w:r>
          </w:p>
        </w:tc>
        <w:tc>
          <w:tcPr>
            <w:tcW w:w="1576" w:type="dxa"/>
          </w:tcPr>
          <w:p w14:paraId="773A8541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ED3ABBC" w14:textId="70B8A90F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5.6±3.6</w:t>
            </w:r>
          </w:p>
          <w:p w14:paraId="3970061E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8 – 22</w:t>
            </w:r>
          </w:p>
        </w:tc>
        <w:tc>
          <w:tcPr>
            <w:tcW w:w="1209" w:type="dxa"/>
            <w:gridSpan w:val="2"/>
          </w:tcPr>
          <w:p w14:paraId="5CC8CEE1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7CD09956" w14:textId="1B170288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96</w:t>
            </w:r>
          </w:p>
          <w:p w14:paraId="69976A81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p= 0.33 </w:t>
            </w:r>
          </w:p>
        </w:tc>
      </w:tr>
      <w:tr w:rsidR="0002323F" w:rsidRPr="00BB0622" w14:paraId="23F5E04C" w14:textId="77777777" w:rsidTr="00C1543B">
        <w:tc>
          <w:tcPr>
            <w:tcW w:w="3369" w:type="dxa"/>
            <w:vAlign w:val="center"/>
          </w:tcPr>
          <w:p w14:paraId="251A947B" w14:textId="77777777" w:rsidR="00C520E1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ST (IU/L) </w:t>
            </w:r>
          </w:p>
          <w:p w14:paraId="09963898" w14:textId="6283E084" w:rsidR="0002323F" w:rsidRPr="00C1543B" w:rsidRDefault="00C520E1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ean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6305CA00" w14:textId="13BB30D5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Range</w:t>
            </w:r>
          </w:p>
        </w:tc>
        <w:tc>
          <w:tcPr>
            <w:tcW w:w="1701" w:type="dxa"/>
          </w:tcPr>
          <w:p w14:paraId="0800D67F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EC3651B" w14:textId="2820A904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26±8.2</w:t>
            </w:r>
          </w:p>
          <w:p w14:paraId="06B066A1" w14:textId="190A7C4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6 - 40</w:t>
            </w:r>
          </w:p>
        </w:tc>
        <w:tc>
          <w:tcPr>
            <w:tcW w:w="1576" w:type="dxa"/>
          </w:tcPr>
          <w:p w14:paraId="3E88D163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70235756" w14:textId="23318A06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27±7.6</w:t>
            </w:r>
          </w:p>
          <w:p w14:paraId="16DA6951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9 – 40</w:t>
            </w:r>
          </w:p>
        </w:tc>
        <w:tc>
          <w:tcPr>
            <w:tcW w:w="1209" w:type="dxa"/>
            <w:gridSpan w:val="2"/>
          </w:tcPr>
          <w:p w14:paraId="17D6E013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766D489" w14:textId="21D58833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18</w:t>
            </w:r>
          </w:p>
          <w:p w14:paraId="1EF479EB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p= 0.67 </w:t>
            </w:r>
          </w:p>
        </w:tc>
      </w:tr>
      <w:tr w:rsidR="0002323F" w:rsidRPr="00BB0622" w14:paraId="741BCA4C" w14:textId="77777777" w:rsidTr="00C1543B">
        <w:tc>
          <w:tcPr>
            <w:tcW w:w="3369" w:type="dxa"/>
            <w:vAlign w:val="center"/>
          </w:tcPr>
          <w:p w14:paraId="63C8DA67" w14:textId="77777777" w:rsidR="00C520E1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T (IU/L)</w:t>
            </w:r>
          </w:p>
          <w:p w14:paraId="2AAA98BB" w14:textId="13184651" w:rsidR="0002323F" w:rsidRPr="00C1543B" w:rsidRDefault="00C520E1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ean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6DB1FE98" w14:textId="0F4D2A6F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Range</w:t>
            </w:r>
          </w:p>
        </w:tc>
        <w:tc>
          <w:tcPr>
            <w:tcW w:w="1701" w:type="dxa"/>
          </w:tcPr>
          <w:p w14:paraId="283EF9EA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24E5D80" w14:textId="543FA23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24±8.9</w:t>
            </w:r>
          </w:p>
          <w:p w14:paraId="0713F6FD" w14:textId="5365C9B2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8 - 40</w:t>
            </w:r>
          </w:p>
        </w:tc>
        <w:tc>
          <w:tcPr>
            <w:tcW w:w="1576" w:type="dxa"/>
          </w:tcPr>
          <w:p w14:paraId="732B20F2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081040E" w14:textId="130648FF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24±8.5</w:t>
            </w:r>
          </w:p>
          <w:p w14:paraId="50856A39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6 – 40</w:t>
            </w:r>
          </w:p>
        </w:tc>
        <w:tc>
          <w:tcPr>
            <w:tcW w:w="1209" w:type="dxa"/>
            <w:gridSpan w:val="2"/>
          </w:tcPr>
          <w:p w14:paraId="6E1E14FE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3A62F27" w14:textId="589BDA99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84</w:t>
            </w:r>
          </w:p>
          <w:p w14:paraId="396BB56C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p= 0.77 </w:t>
            </w:r>
          </w:p>
        </w:tc>
      </w:tr>
      <w:tr w:rsidR="0002323F" w:rsidRPr="00BB0622" w14:paraId="254DB5AE" w14:textId="77777777" w:rsidTr="00C1543B">
        <w:trPr>
          <w:trHeight w:val="768"/>
        </w:trPr>
        <w:tc>
          <w:tcPr>
            <w:tcW w:w="3369" w:type="dxa"/>
            <w:vAlign w:val="center"/>
          </w:tcPr>
          <w:p w14:paraId="692CAC2F" w14:textId="7777777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  <w:t xml:space="preserve">Total </w:t>
            </w:r>
            <w:proofErr w:type="spellStart"/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  <w:t>serum</w:t>
            </w:r>
            <w:proofErr w:type="spellEnd"/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  <w:t>bilirubin</w:t>
            </w:r>
            <w:proofErr w:type="spellEnd"/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  <w:t xml:space="preserve"> (mg/dl)     </w:t>
            </w:r>
          </w:p>
          <w:p w14:paraId="71D67A89" w14:textId="75CB99FC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  <w:lang w:val="de-DE"/>
              </w:rPr>
              <w:t xml:space="preserve"> </w:t>
            </w:r>
            <w:r w:rsidR="00C520E1" w:rsidRPr="00C1543B"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>ean</w:t>
            </w:r>
            <w:r w:rsidR="00C520E1"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4C27D673" w14:textId="1E619524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lang w:val="de-DE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 Range</w:t>
            </w:r>
          </w:p>
        </w:tc>
        <w:tc>
          <w:tcPr>
            <w:tcW w:w="1701" w:type="dxa"/>
          </w:tcPr>
          <w:p w14:paraId="02F79579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F2DF455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6±0.3</w:t>
            </w:r>
          </w:p>
          <w:p w14:paraId="56530869" w14:textId="5103559E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3 – 1.2</w:t>
            </w:r>
          </w:p>
        </w:tc>
        <w:tc>
          <w:tcPr>
            <w:tcW w:w="1576" w:type="dxa"/>
          </w:tcPr>
          <w:p w14:paraId="2F5ADD35" w14:textId="23F703A1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BE51584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7±0.3</w:t>
            </w:r>
          </w:p>
          <w:p w14:paraId="2E774BEF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3 – 1.3</w:t>
            </w:r>
          </w:p>
        </w:tc>
        <w:tc>
          <w:tcPr>
            <w:tcW w:w="1209" w:type="dxa"/>
            <w:gridSpan w:val="2"/>
          </w:tcPr>
          <w:p w14:paraId="7B182671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887C186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54</w:t>
            </w:r>
          </w:p>
          <w:p w14:paraId="3B1810EA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p= 0.46</w:t>
            </w:r>
          </w:p>
        </w:tc>
      </w:tr>
      <w:tr w:rsidR="0002323F" w:rsidRPr="00BB0622" w14:paraId="183B2A22" w14:textId="77777777" w:rsidTr="00C1543B">
        <w:tc>
          <w:tcPr>
            <w:tcW w:w="3369" w:type="dxa"/>
            <w:vAlign w:val="center"/>
          </w:tcPr>
          <w:p w14:paraId="313F916E" w14:textId="6636CBDA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</w:pPr>
            <w:proofErr w:type="spellStart"/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  <w:t>Direct</w:t>
            </w:r>
            <w:proofErr w:type="spellEnd"/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  <w:t>serum</w:t>
            </w:r>
            <w:proofErr w:type="spellEnd"/>
            <w:r w:rsidR="00F5172D" w:rsidRPr="00C1543B"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  <w:t>bilirubin</w:t>
            </w:r>
            <w:proofErr w:type="spellEnd"/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  <w:lang w:val="de-DE"/>
              </w:rPr>
              <w:t xml:space="preserve">(mg/dl)        </w:t>
            </w:r>
          </w:p>
          <w:p w14:paraId="6EBAEBCB" w14:textId="50AA322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  <w:lang w:val="de-DE"/>
              </w:rPr>
              <w:t xml:space="preserve"> </w:t>
            </w:r>
            <w:r w:rsidR="00C520E1" w:rsidRPr="00C1543B"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>ean</w:t>
            </w:r>
            <w:r w:rsidR="00C520E1"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13F4CBDA" w14:textId="20A359BD" w:rsidR="0002323F" w:rsidRPr="00C1543B" w:rsidRDefault="0002323F" w:rsidP="000C455A">
            <w:pPr>
              <w:spacing w:after="0" w:line="240" w:lineRule="auto"/>
              <w:rPr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 Range</w:t>
            </w:r>
          </w:p>
        </w:tc>
        <w:tc>
          <w:tcPr>
            <w:tcW w:w="1701" w:type="dxa"/>
          </w:tcPr>
          <w:p w14:paraId="07F87F2B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3335642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1±0.07</w:t>
            </w:r>
          </w:p>
          <w:p w14:paraId="3FC8F2D7" w14:textId="43810050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01 – 0.30</w:t>
            </w:r>
          </w:p>
        </w:tc>
        <w:tc>
          <w:tcPr>
            <w:tcW w:w="1576" w:type="dxa"/>
          </w:tcPr>
          <w:p w14:paraId="313D1C79" w14:textId="4A768494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07A233B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13±0.04</w:t>
            </w:r>
          </w:p>
          <w:p w14:paraId="38A636AC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06 – 0.3</w:t>
            </w:r>
          </w:p>
        </w:tc>
        <w:tc>
          <w:tcPr>
            <w:tcW w:w="1209" w:type="dxa"/>
            <w:gridSpan w:val="2"/>
          </w:tcPr>
          <w:p w14:paraId="6BF6AB92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7120E1BE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5.2</w:t>
            </w:r>
          </w:p>
          <w:p w14:paraId="158130D5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p= 0.02 *</w:t>
            </w:r>
          </w:p>
        </w:tc>
      </w:tr>
      <w:tr w:rsidR="0002323F" w:rsidRPr="00BB0622" w14:paraId="1AF65AA9" w14:textId="77777777" w:rsidTr="00C1543B">
        <w:tc>
          <w:tcPr>
            <w:tcW w:w="3369" w:type="dxa"/>
            <w:vAlign w:val="center"/>
          </w:tcPr>
          <w:p w14:paraId="2A483079" w14:textId="77777777" w:rsidR="00C520E1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>Hb(mg/dl)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30CC0A28" w14:textId="1C2ECFE1" w:rsidR="0002323F" w:rsidRPr="00C1543B" w:rsidRDefault="00C520E1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ean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1EAE7607" w14:textId="35B666B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Range</w:t>
            </w:r>
          </w:p>
        </w:tc>
        <w:tc>
          <w:tcPr>
            <w:tcW w:w="1701" w:type="dxa"/>
          </w:tcPr>
          <w:p w14:paraId="7FBAD1E6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6F5CAD7" w14:textId="4AE9A063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2±1.4</w:t>
            </w:r>
          </w:p>
          <w:p w14:paraId="25DA235E" w14:textId="5E736269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0 – 15</w:t>
            </w:r>
          </w:p>
        </w:tc>
        <w:tc>
          <w:tcPr>
            <w:tcW w:w="1576" w:type="dxa"/>
          </w:tcPr>
          <w:p w14:paraId="2B5260B5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5F2A7B0" w14:textId="3D135FE3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2±1.2</w:t>
            </w:r>
          </w:p>
          <w:p w14:paraId="6917C6CE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9 – 14</w:t>
            </w:r>
          </w:p>
        </w:tc>
        <w:tc>
          <w:tcPr>
            <w:tcW w:w="1209" w:type="dxa"/>
            <w:gridSpan w:val="2"/>
          </w:tcPr>
          <w:p w14:paraId="585839FD" w14:textId="77777777" w:rsidR="00C520E1" w:rsidRPr="00C1543B" w:rsidRDefault="00C520E1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4B27DA61" w14:textId="1254C00C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003</w:t>
            </w:r>
          </w:p>
          <w:p w14:paraId="52F1A290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p= 0.96 </w:t>
            </w:r>
          </w:p>
        </w:tc>
      </w:tr>
      <w:tr w:rsidR="0002323F" w:rsidRPr="00BB0622" w14:paraId="5DF0F7A2" w14:textId="77777777" w:rsidTr="00C1543B">
        <w:tc>
          <w:tcPr>
            <w:tcW w:w="3369" w:type="dxa"/>
            <w:vAlign w:val="center"/>
          </w:tcPr>
          <w:p w14:paraId="7800D1E5" w14:textId="77777777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latelets (x 1000/µl) </w:t>
            </w:r>
          </w:p>
          <w:p w14:paraId="5281297D" w14:textId="29F6D993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C520E1" w:rsidRPr="00C1543B"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>ean</w:t>
            </w:r>
            <w:r w:rsidR="00C520E1"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40217E72" w14:textId="5EE6DA7F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 Range</w:t>
            </w:r>
          </w:p>
        </w:tc>
        <w:tc>
          <w:tcPr>
            <w:tcW w:w="1701" w:type="dxa"/>
          </w:tcPr>
          <w:p w14:paraId="0B933ADA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A457578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286.3±82</w:t>
            </w:r>
          </w:p>
          <w:p w14:paraId="5202A711" w14:textId="45B83FE1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78 – 450</w:t>
            </w:r>
          </w:p>
        </w:tc>
        <w:tc>
          <w:tcPr>
            <w:tcW w:w="1576" w:type="dxa"/>
          </w:tcPr>
          <w:p w14:paraId="5FFCB3AE" w14:textId="3C8B95E8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7C85F2FF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296±92</w:t>
            </w:r>
          </w:p>
          <w:p w14:paraId="39C82A35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59 – 450</w:t>
            </w:r>
          </w:p>
        </w:tc>
        <w:tc>
          <w:tcPr>
            <w:tcW w:w="1209" w:type="dxa"/>
            <w:gridSpan w:val="2"/>
          </w:tcPr>
          <w:p w14:paraId="3CD6C86D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6D3CB3A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1.48</w:t>
            </w:r>
          </w:p>
          <w:p w14:paraId="56282A70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p= 0.22 </w:t>
            </w:r>
          </w:p>
        </w:tc>
      </w:tr>
      <w:tr w:rsidR="0002323F" w:rsidRPr="00BB0622" w14:paraId="1B23CFF5" w14:textId="77777777" w:rsidTr="00C1543B">
        <w:tc>
          <w:tcPr>
            <w:tcW w:w="3369" w:type="dxa"/>
            <w:vAlign w:val="center"/>
          </w:tcPr>
          <w:p w14:paraId="535B0208" w14:textId="77777777" w:rsidR="00C520E1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Total leukocytic count (x1000/µl) </w:t>
            </w:r>
          </w:p>
          <w:p w14:paraId="0058DFBE" w14:textId="4644E99A" w:rsidR="0002323F" w:rsidRPr="00C1543B" w:rsidRDefault="00C520E1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M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ean</w:t>
            </w: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02323F" w:rsidRPr="00C1543B">
              <w:rPr>
                <w:rFonts w:asciiTheme="majorBidi" w:hAnsiTheme="majorBidi" w:cstheme="majorBidi"/>
                <w:color w:val="000000" w:themeColor="text1"/>
              </w:rPr>
              <w:t>±SD</w:t>
            </w:r>
          </w:p>
          <w:p w14:paraId="6C8C1FFD" w14:textId="4DF4FABA" w:rsidR="0002323F" w:rsidRPr="00C1543B" w:rsidRDefault="0002323F" w:rsidP="000C455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Range</w:t>
            </w:r>
          </w:p>
        </w:tc>
        <w:tc>
          <w:tcPr>
            <w:tcW w:w="1701" w:type="dxa"/>
          </w:tcPr>
          <w:p w14:paraId="487778EC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2A66DBF0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5.4±2.2</w:t>
            </w:r>
          </w:p>
          <w:p w14:paraId="2DECB850" w14:textId="471056BC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3 – 10</w:t>
            </w:r>
          </w:p>
        </w:tc>
        <w:tc>
          <w:tcPr>
            <w:tcW w:w="1576" w:type="dxa"/>
          </w:tcPr>
          <w:p w14:paraId="56B40DF1" w14:textId="4AD02372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5487C777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5.3±2.0</w:t>
            </w:r>
          </w:p>
          <w:p w14:paraId="77FC162A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3.0 – 10</w:t>
            </w:r>
          </w:p>
        </w:tc>
        <w:tc>
          <w:tcPr>
            <w:tcW w:w="1209" w:type="dxa"/>
            <w:gridSpan w:val="2"/>
          </w:tcPr>
          <w:p w14:paraId="15CA9AA9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189C01CA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0.34</w:t>
            </w:r>
          </w:p>
          <w:p w14:paraId="33FD654B" w14:textId="77777777" w:rsidR="0002323F" w:rsidRPr="00C1543B" w:rsidRDefault="0002323F" w:rsidP="000C455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 xml:space="preserve">p= 0.56 </w:t>
            </w:r>
          </w:p>
        </w:tc>
      </w:tr>
    </w:tbl>
    <w:p w14:paraId="1FE6D2BC" w14:textId="77777777" w:rsidR="00EB428D" w:rsidRDefault="003A4D4A" w:rsidP="00EB428D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 S3.</w:t>
      </w:r>
      <w:r w:rsidRPr="00BB062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inor allele frequencies of studied genetic polymorphisms among Egyptian patients compared to reported population frequencies</w:t>
      </w:r>
    </w:p>
    <w:p w14:paraId="5EB67D1F" w14:textId="59835F2B" w:rsidR="002C6997" w:rsidRPr="00B40513" w:rsidRDefault="002C6997" w:rsidP="00EB428D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D6334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ata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re given as frequency, </w:t>
      </w:r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tatistical analysis was carried out using the Chi square test; p </w:t>
      </w:r>
      <w:r w:rsidRPr="000A5B1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≤</w:t>
      </w:r>
      <w:r w:rsidRPr="000A5B15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>0.05.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**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*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Significant difference at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  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p</w:t>
      </w:r>
      <w:r w:rsidRPr="00EA5E84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≤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0.0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0</w:t>
      </w:r>
      <w:r w:rsidRPr="00EA5E84">
        <w:rPr>
          <w:rFonts w:asciiTheme="majorBidi" w:hAnsiTheme="majorBidi" w:cstheme="majorBidi"/>
          <w:color w:val="000000" w:themeColor="text1"/>
          <w:sz w:val="20"/>
          <w:szCs w:val="20"/>
        </w:rPr>
        <w:t>1.</w:t>
      </w:r>
    </w:p>
    <w:p w14:paraId="19EAE94D" w14:textId="77777777" w:rsidR="002C6997" w:rsidRPr="00CA2C96" w:rsidRDefault="002C6997" w:rsidP="002C6997">
      <w:pPr>
        <w:tabs>
          <w:tab w:val="left" w:pos="5515"/>
        </w:tabs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CA2C96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*</w:t>
      </w:r>
      <w:r w:rsidRPr="00CA2C96">
        <w:rPr>
          <w:rFonts w:asciiTheme="majorBidi" w:hAnsiTheme="majorBidi" w:cstheme="majorBidi"/>
          <w:color w:val="000000" w:themeColor="text1"/>
          <w:sz w:val="20"/>
          <w:szCs w:val="20"/>
        </w:rPr>
        <w:t>Minor allele frequencies obtained from the 1000 Genome, Phase 3 data (</w:t>
      </w:r>
      <w:hyperlink r:id="rId7" w:history="1">
        <w:r w:rsidRPr="00CA2C96">
          <w:rPr>
            <w:rStyle w:val="Hyperlink"/>
            <w:rFonts w:asciiTheme="majorBidi" w:hAnsiTheme="majorBidi" w:cstheme="majorBidi"/>
            <w:color w:val="000000" w:themeColor="text1"/>
            <w:sz w:val="20"/>
            <w:szCs w:val="20"/>
          </w:rPr>
          <w:t>http://phase3browser.1000genomes.org/index.html</w:t>
        </w:r>
      </w:hyperlink>
      <w:r w:rsidRPr="00CA2C9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. † Minor allele frequency reported in Asian populations, as defined by the 1000 Genomes Project. </w:t>
      </w:r>
      <w:proofErr w:type="spellStart"/>
      <w:r w:rsidRPr="004D349B">
        <w:rPr>
          <w:rFonts w:asciiTheme="majorBidi" w:hAnsiTheme="majorBidi" w:cstheme="majorBidi"/>
          <w:color w:val="000000" w:themeColor="text1"/>
          <w:sz w:val="20"/>
          <w:szCs w:val="20"/>
        </w:rPr>
        <w:t>rs</w:t>
      </w:r>
      <w:proofErr w:type="spellEnd"/>
      <w:r w:rsidRPr="004D349B">
        <w:rPr>
          <w:rFonts w:asciiTheme="majorBidi" w:hAnsiTheme="majorBidi" w:cstheme="majorBidi"/>
          <w:color w:val="000000" w:themeColor="text1"/>
          <w:sz w:val="20"/>
          <w:szCs w:val="20"/>
        </w:rPr>
        <w:t>: referred sequence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r w:rsidRPr="00CA2C9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SNP: single nucleotide polymorphism; </w:t>
      </w:r>
      <w:r w:rsidRPr="00CA2C9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NF-α</w:t>
      </w:r>
      <w:r w:rsidRPr="00CA2C96">
        <w:rPr>
          <w:rFonts w:asciiTheme="majorBidi" w:hAnsiTheme="majorBidi" w:cstheme="majorBidi"/>
          <w:color w:val="000000" w:themeColor="text1"/>
          <w:sz w:val="20"/>
          <w:szCs w:val="20"/>
        </w:rPr>
        <w:t>: Tumor necrosis factor alpha </w:t>
      </w:r>
    </w:p>
    <w:p w14:paraId="39111099" w14:textId="77777777" w:rsidR="002C6997" w:rsidRPr="00BB0622" w:rsidRDefault="002C6997" w:rsidP="00B40513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W w:w="6117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1197"/>
        <w:gridCol w:w="1755"/>
        <w:gridCol w:w="1200"/>
        <w:gridCol w:w="1476"/>
        <w:gridCol w:w="1385"/>
        <w:gridCol w:w="1567"/>
        <w:gridCol w:w="1567"/>
      </w:tblGrid>
      <w:tr w:rsidR="0077055E" w:rsidRPr="00BB0622" w14:paraId="314AD351" w14:textId="2E2BDA31" w:rsidTr="0077055E">
        <w:trPr>
          <w:trHeight w:val="315"/>
          <w:jc w:val="center"/>
        </w:trPr>
        <w:tc>
          <w:tcPr>
            <w:tcW w:w="669" w:type="pct"/>
            <w:shd w:val="clear" w:color="000000" w:fill="FFFFFF"/>
            <w:noWrap/>
            <w:vAlign w:val="bottom"/>
            <w:hideMark/>
          </w:tcPr>
          <w:p w14:paraId="645EE7AE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NP</w:t>
            </w:r>
          </w:p>
        </w:tc>
        <w:tc>
          <w:tcPr>
            <w:tcW w:w="511" w:type="pct"/>
            <w:shd w:val="clear" w:color="000000" w:fill="FFFFFF"/>
            <w:noWrap/>
            <w:hideMark/>
          </w:tcPr>
          <w:p w14:paraId="27EAFAAB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C9F40A4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749" w:type="pct"/>
            <w:shd w:val="clear" w:color="000000" w:fill="FFFFFF"/>
            <w:noWrap/>
            <w:vAlign w:val="bottom"/>
            <w:hideMark/>
          </w:tcPr>
          <w:p w14:paraId="047FE192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gyptian (Present study)</w:t>
            </w:r>
          </w:p>
        </w:tc>
        <w:tc>
          <w:tcPr>
            <w:tcW w:w="512" w:type="pct"/>
            <w:shd w:val="clear" w:color="auto" w:fill="auto"/>
            <w:noWrap/>
            <w:vAlign w:val="bottom"/>
            <w:hideMark/>
          </w:tcPr>
          <w:p w14:paraId="38FD599C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*</w:t>
            </w: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14:paraId="6A6378A8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atin American*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518ADB6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†</w:t>
            </w:r>
          </w:p>
        </w:tc>
        <w:tc>
          <w:tcPr>
            <w:tcW w:w="669" w:type="pct"/>
            <w:shd w:val="clear" w:color="auto" w:fill="auto"/>
            <w:noWrap/>
            <w:vAlign w:val="bottom"/>
            <w:hideMark/>
          </w:tcPr>
          <w:p w14:paraId="1ECCC914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uropean*</w:t>
            </w:r>
          </w:p>
        </w:tc>
        <w:tc>
          <w:tcPr>
            <w:tcW w:w="669" w:type="pct"/>
          </w:tcPr>
          <w:p w14:paraId="6A980F89" w14:textId="77777777" w:rsidR="0077055E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  <w:p w14:paraId="635E5314" w14:textId="6698F4FA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1543B">
              <w:rPr>
                <w:rFonts w:asciiTheme="majorBidi" w:hAnsiTheme="majorBidi" w:cstheme="majorBidi"/>
                <w:color w:val="000000" w:themeColor="text1"/>
              </w:rPr>
              <w:t>ꭓ</w:t>
            </w:r>
            <w:r w:rsidRPr="00C1543B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2</w:t>
            </w:r>
          </w:p>
        </w:tc>
      </w:tr>
      <w:tr w:rsidR="0077055E" w:rsidRPr="00BB0622" w14:paraId="61A8F884" w14:textId="34A618D5" w:rsidTr="0077055E">
        <w:trPr>
          <w:trHeight w:val="1183"/>
          <w:jc w:val="center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E99961B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NF-α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308G/A (rs1800629)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5204ED2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&gt;A</w:t>
            </w:r>
            <w:r w:rsidRPr="00BB0622" w:rsidDel="004D028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49" w:type="pct"/>
            <w:shd w:val="clear" w:color="auto" w:fill="auto"/>
            <w:vAlign w:val="center"/>
            <w:hideMark/>
          </w:tcPr>
          <w:p w14:paraId="437C8CEE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14:paraId="1C375A9C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129BC57A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591" w:type="pct"/>
            <w:shd w:val="clear" w:color="auto" w:fill="auto"/>
            <w:vAlign w:val="center"/>
            <w:hideMark/>
          </w:tcPr>
          <w:p w14:paraId="7CF392A3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274D75B2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669" w:type="pct"/>
          </w:tcPr>
          <w:p w14:paraId="14FAFE7A" w14:textId="77777777" w:rsidR="0077055E" w:rsidRDefault="0077055E" w:rsidP="0077055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  <w:p w14:paraId="7C01581F" w14:textId="77777777" w:rsidR="0077055E" w:rsidRDefault="0077055E" w:rsidP="0077055E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EC3B80">
              <w:rPr>
                <w:rFonts w:asciiTheme="majorBidi" w:hAnsiTheme="majorBidi" w:cstheme="majorBidi"/>
              </w:rPr>
              <w:t>5.2</w:t>
            </w:r>
          </w:p>
          <w:p w14:paraId="631372CD" w14:textId="652D4C1D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C3B80">
              <w:rPr>
                <w:rFonts w:asciiTheme="majorBidi" w:hAnsiTheme="majorBidi" w:cstheme="majorBidi"/>
              </w:rPr>
              <w:t>p=0.00</w:t>
            </w:r>
            <w:r w:rsidR="00D6334E">
              <w:rPr>
                <w:rFonts w:asciiTheme="majorBidi" w:hAnsiTheme="majorBidi" w:cstheme="majorBidi"/>
              </w:rPr>
              <w:t>1***</w:t>
            </w:r>
          </w:p>
        </w:tc>
      </w:tr>
      <w:tr w:rsidR="0077055E" w:rsidRPr="00BB0622" w14:paraId="3A457D50" w14:textId="7C2810FD" w:rsidTr="0077055E">
        <w:trPr>
          <w:trHeight w:val="1399"/>
          <w:jc w:val="center"/>
        </w:trPr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C9BFF27" w14:textId="77777777" w:rsidR="0077055E" w:rsidRPr="00BB0622" w:rsidRDefault="0077055E" w:rsidP="0077055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NF-α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1031T/C</w:t>
            </w:r>
          </w:p>
          <w:p w14:paraId="379862CB" w14:textId="77777777" w:rsidR="0077055E" w:rsidRPr="00BB0622" w:rsidRDefault="0077055E" w:rsidP="0077055E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rs1799964)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C12E7AD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&gt;T</w:t>
            </w:r>
          </w:p>
        </w:tc>
        <w:tc>
          <w:tcPr>
            <w:tcW w:w="749" w:type="pct"/>
            <w:shd w:val="clear" w:color="000000" w:fill="FFFFFF"/>
            <w:vAlign w:val="center"/>
            <w:hideMark/>
          </w:tcPr>
          <w:p w14:paraId="2C4EC133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512" w:type="pct"/>
            <w:shd w:val="clear" w:color="000000" w:fill="FFFFFF"/>
            <w:vAlign w:val="center"/>
            <w:hideMark/>
          </w:tcPr>
          <w:p w14:paraId="645683FD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630" w:type="pct"/>
            <w:shd w:val="clear" w:color="000000" w:fill="FFFFFF"/>
            <w:vAlign w:val="center"/>
            <w:hideMark/>
          </w:tcPr>
          <w:p w14:paraId="66125F2B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591" w:type="pct"/>
            <w:shd w:val="clear" w:color="000000" w:fill="FFFFFF"/>
            <w:vAlign w:val="center"/>
            <w:hideMark/>
          </w:tcPr>
          <w:p w14:paraId="69D9E1CA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669" w:type="pct"/>
            <w:shd w:val="clear" w:color="000000" w:fill="FFFFFF"/>
            <w:vAlign w:val="center"/>
            <w:hideMark/>
          </w:tcPr>
          <w:p w14:paraId="66B7F52C" w14:textId="77777777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669" w:type="pct"/>
            <w:shd w:val="clear" w:color="000000" w:fill="FFFFFF"/>
          </w:tcPr>
          <w:p w14:paraId="3C0E6A48" w14:textId="77777777" w:rsidR="0077055E" w:rsidRDefault="0077055E" w:rsidP="0077055E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14:paraId="548ED054" w14:textId="77777777" w:rsidR="0077055E" w:rsidRDefault="0077055E" w:rsidP="0077055E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14:paraId="400127DC" w14:textId="01E58FF7" w:rsidR="0077055E" w:rsidRPr="0077055E" w:rsidRDefault="0077055E" w:rsidP="0077055E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</w:t>
            </w:r>
            <w:r w:rsidRPr="00EC3B80">
              <w:rPr>
                <w:rFonts w:asciiTheme="majorBidi" w:hAnsiTheme="majorBidi" w:cstheme="majorBidi"/>
              </w:rPr>
              <w:t>3.8</w:t>
            </w:r>
          </w:p>
          <w:p w14:paraId="2820B70B" w14:textId="0762F892" w:rsidR="0077055E" w:rsidRPr="00BB0622" w:rsidRDefault="0077055E" w:rsidP="0077055E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C3B80">
              <w:rPr>
                <w:rFonts w:asciiTheme="majorBidi" w:hAnsiTheme="majorBidi" w:cstheme="majorBidi"/>
              </w:rPr>
              <w:t>p=0.15</w:t>
            </w:r>
          </w:p>
        </w:tc>
      </w:tr>
    </w:tbl>
    <w:p w14:paraId="4E0C7926" w14:textId="77777777" w:rsidR="003D19B7" w:rsidRPr="00BB0622" w:rsidRDefault="003D19B7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F9079F9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4A4371F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AE38F27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6F7C4C6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A44D890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E34F716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0F7DA9C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F8A87C9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0880030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C7C06EF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D22BBF7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891D4F7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2DA3C03A" w14:textId="67EC43CC" w:rsidR="003A4D4A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DF1D7B3" w14:textId="77777777" w:rsidR="00E92A17" w:rsidRPr="00BB0622" w:rsidRDefault="00E92A17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E124942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E91612A" w14:textId="2793F741" w:rsidR="003A4D4A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28140B1" w14:textId="639BBC76" w:rsidR="00B40513" w:rsidRDefault="00B40513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899E5F0" w14:textId="731717AE" w:rsidR="00B40513" w:rsidRDefault="00B40513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7F452D7" w14:textId="77777777" w:rsidR="00B40513" w:rsidRPr="00BB0622" w:rsidRDefault="00B40513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A494938" w14:textId="77777777" w:rsidR="003A4D4A" w:rsidRPr="00BB0622" w:rsidRDefault="003A4D4A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88AD5B0" w14:textId="2E2752F2" w:rsidR="003D19B7" w:rsidRDefault="003A4D4A" w:rsidP="0046651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4</w:t>
      </w:r>
      <w:r w:rsidR="003D19B7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Distribution of </w:t>
      </w:r>
      <w:r w:rsidR="003D19B7" w:rsidRPr="00BB0622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 xml:space="preserve">TNF-α </w:t>
      </w:r>
      <w:r w:rsidR="00B55214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llelic </w:t>
      </w:r>
      <w:r w:rsidR="003D19B7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genotypes </w:t>
      </w:r>
      <w:r w:rsidR="00F7736F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mong </w:t>
      </w:r>
      <w:r w:rsidR="003D19B7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cachectic </w:t>
      </w:r>
      <w:r w:rsidR="0013194D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ancreatic </w:t>
      </w:r>
      <w:r w:rsidR="003D19B7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cancer </w:t>
      </w:r>
      <w:r w:rsidR="0075035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atients </w:t>
      </w:r>
      <w:r w:rsidR="0013194D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onsidering the c</w:t>
      </w:r>
      <w:r w:rsidR="00942D42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chexia severity</w:t>
      </w:r>
      <w:r w:rsidR="00466511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p w14:paraId="429C1E8E" w14:textId="77777777" w:rsidR="00B40513" w:rsidRPr="000A5B15" w:rsidRDefault="00B40513" w:rsidP="00B4051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lastRenderedPageBreak/>
        <w:t xml:space="preserve">Data are given as n (%). Statistical analysis was carried out using the Chi square test; p </w:t>
      </w:r>
      <w:r w:rsidRPr="000A5B1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≤</w:t>
      </w:r>
      <w:r w:rsidRPr="000A5B15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0.05. n (%): number (percentage); </w:t>
      </w:r>
      <w:proofErr w:type="spellStart"/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>rs</w:t>
      </w:r>
      <w:proofErr w:type="spellEnd"/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>: referred sequence; TNF- α: Tumor necrosis alpha subunit gene; ꭓ</w:t>
      </w:r>
      <w:r w:rsidRPr="000A5B15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</w:t>
      </w:r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>: Chi-Square value</w:t>
      </w:r>
    </w:p>
    <w:p w14:paraId="0C0BFAAB" w14:textId="77777777" w:rsidR="00B40513" w:rsidRPr="00BB0622" w:rsidRDefault="00B40513" w:rsidP="0046651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</w:pPr>
    </w:p>
    <w:p w14:paraId="5DE2AAD8" w14:textId="77777777" w:rsidR="003D19B7" w:rsidRPr="00BB0622" w:rsidRDefault="003D19B7" w:rsidP="003D19B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W w:w="9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1"/>
        <w:gridCol w:w="1107"/>
        <w:gridCol w:w="937"/>
        <w:gridCol w:w="1022"/>
        <w:gridCol w:w="1107"/>
        <w:gridCol w:w="1107"/>
        <w:gridCol w:w="852"/>
      </w:tblGrid>
      <w:tr w:rsidR="00BB0622" w:rsidRPr="00BB0622" w14:paraId="3B1CCEA1" w14:textId="77777777" w:rsidTr="001649DA">
        <w:trPr>
          <w:trHeight w:val="488"/>
        </w:trPr>
        <w:tc>
          <w:tcPr>
            <w:tcW w:w="2891" w:type="dxa"/>
            <w:vMerge w:val="restart"/>
            <w:vAlign w:val="center"/>
          </w:tcPr>
          <w:p w14:paraId="5BC10579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3066" w:type="dxa"/>
            <w:gridSpan w:val="3"/>
            <w:vAlign w:val="center"/>
          </w:tcPr>
          <w:p w14:paraId="16FBD292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NF-α 308G/A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rs1800629)</w:t>
            </w:r>
          </w:p>
        </w:tc>
        <w:tc>
          <w:tcPr>
            <w:tcW w:w="3066" w:type="dxa"/>
            <w:gridSpan w:val="3"/>
            <w:vAlign w:val="center"/>
          </w:tcPr>
          <w:p w14:paraId="55C9D5D2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NF-α 1031T/C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rs1799964)</w:t>
            </w:r>
          </w:p>
        </w:tc>
      </w:tr>
      <w:tr w:rsidR="00BB0622" w:rsidRPr="00BB0622" w14:paraId="73281DDF" w14:textId="77777777" w:rsidTr="001649DA">
        <w:trPr>
          <w:trHeight w:val="431"/>
        </w:trPr>
        <w:tc>
          <w:tcPr>
            <w:tcW w:w="2891" w:type="dxa"/>
            <w:vMerge/>
          </w:tcPr>
          <w:p w14:paraId="5B2FBB32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  <w:vAlign w:val="center"/>
          </w:tcPr>
          <w:p w14:paraId="512D5CA8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G</w:t>
            </w:r>
          </w:p>
        </w:tc>
        <w:tc>
          <w:tcPr>
            <w:tcW w:w="937" w:type="dxa"/>
            <w:vAlign w:val="center"/>
          </w:tcPr>
          <w:p w14:paraId="54487DA9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1022" w:type="dxa"/>
            <w:vAlign w:val="center"/>
          </w:tcPr>
          <w:p w14:paraId="7C09940F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A</w:t>
            </w:r>
          </w:p>
        </w:tc>
        <w:tc>
          <w:tcPr>
            <w:tcW w:w="1107" w:type="dxa"/>
            <w:vAlign w:val="center"/>
          </w:tcPr>
          <w:p w14:paraId="1681F139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107" w:type="dxa"/>
            <w:vAlign w:val="center"/>
          </w:tcPr>
          <w:p w14:paraId="120FCF3B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T</w:t>
            </w:r>
          </w:p>
        </w:tc>
        <w:tc>
          <w:tcPr>
            <w:tcW w:w="852" w:type="dxa"/>
            <w:vAlign w:val="center"/>
          </w:tcPr>
          <w:p w14:paraId="038DD4C4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C</w:t>
            </w:r>
          </w:p>
        </w:tc>
      </w:tr>
      <w:tr w:rsidR="00BB0622" w:rsidRPr="00BB0622" w14:paraId="3D3495F3" w14:textId="77777777" w:rsidTr="001649DA">
        <w:trPr>
          <w:trHeight w:val="738"/>
        </w:trPr>
        <w:tc>
          <w:tcPr>
            <w:tcW w:w="2891" w:type="dxa"/>
          </w:tcPr>
          <w:p w14:paraId="650ED677" w14:textId="717BFE5E" w:rsidR="003D19B7" w:rsidRPr="00C7110E" w:rsidRDefault="003D19B7" w:rsidP="00C7110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7110E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Cachexia severity </w:t>
            </w:r>
          </w:p>
          <w:p w14:paraId="05468726" w14:textId="3CDA5562" w:rsidR="003D19B7" w:rsidRPr="005151E3" w:rsidRDefault="003D19B7" w:rsidP="001649D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51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-cachexia (n=20)</w:t>
            </w:r>
          </w:p>
          <w:p w14:paraId="7DBB7034" w14:textId="6E9FCCA2" w:rsidR="003D19B7" w:rsidRPr="005151E3" w:rsidRDefault="003D19B7" w:rsidP="001649D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51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chexia (n=32)</w:t>
            </w:r>
          </w:p>
          <w:p w14:paraId="1ACC6BF6" w14:textId="35985EEA" w:rsidR="003D19B7" w:rsidRPr="00BB0622" w:rsidRDefault="003D19B7" w:rsidP="001649D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51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fractory (n=17)</w:t>
            </w:r>
          </w:p>
        </w:tc>
        <w:tc>
          <w:tcPr>
            <w:tcW w:w="1107" w:type="dxa"/>
            <w:vAlign w:val="center"/>
          </w:tcPr>
          <w:p w14:paraId="2F567397" w14:textId="77777777" w:rsidR="003D19B7" w:rsidRPr="00BB0622" w:rsidRDefault="00942D42" w:rsidP="00164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  6(30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229D3CAD" w14:textId="77777777" w:rsidR="003D19B7" w:rsidRPr="00BB0622" w:rsidRDefault="00942D42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(38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052D8401" w14:textId="77777777" w:rsidR="003D19B7" w:rsidRPr="00BB0622" w:rsidRDefault="00942D42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(41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37" w:type="dxa"/>
            <w:vAlign w:val="center"/>
          </w:tcPr>
          <w:p w14:paraId="3E2DD4F5" w14:textId="77777777" w:rsidR="003D19B7" w:rsidRPr="00BB0622" w:rsidRDefault="00007D6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942D42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5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7F4F967D" w14:textId="77777777" w:rsidR="003D19B7" w:rsidRPr="00BB0622" w:rsidRDefault="00007D6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942D42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9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2B4D314C" w14:textId="77777777" w:rsidR="003D19B7" w:rsidRPr="00BB0622" w:rsidRDefault="00007D6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942D42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4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22" w:type="dxa"/>
            <w:vAlign w:val="center"/>
          </w:tcPr>
          <w:p w14:paraId="4B68FC10" w14:textId="77777777" w:rsidR="003D19B7" w:rsidRPr="00BB0622" w:rsidRDefault="00942D42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(55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159AC848" w14:textId="77777777" w:rsidR="003D19B7" w:rsidRPr="00BB0622" w:rsidRDefault="00942D42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(53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6E023D28" w14:textId="77777777" w:rsidR="003D19B7" w:rsidRPr="00BB0622" w:rsidRDefault="00942D42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(35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7" w:type="dxa"/>
            <w:vAlign w:val="center"/>
          </w:tcPr>
          <w:p w14:paraId="66F120EA" w14:textId="77777777" w:rsidR="00007D67" w:rsidRPr="00BB0622" w:rsidRDefault="00007D67" w:rsidP="00007D67">
            <w:pPr>
              <w:rPr>
                <w:color w:val="000000" w:themeColor="text1"/>
              </w:rPr>
            </w:pPr>
          </w:p>
          <w:p w14:paraId="4B8894BD" w14:textId="16962D87" w:rsidR="00007D67" w:rsidRPr="00BB0622" w:rsidRDefault="00C66B4D" w:rsidP="00007D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D01813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007D6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51BEE76F" w14:textId="2E38BF3D" w:rsidR="00007D67" w:rsidRPr="00BB0622" w:rsidRDefault="00C66B4D" w:rsidP="00007D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D01813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6438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007D6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23C15FD3" w14:textId="00D066C4" w:rsidR="00007D67" w:rsidRPr="00BB0622" w:rsidRDefault="00C66B4D" w:rsidP="00007D67">
            <w:pPr>
              <w:jc w:val="center"/>
              <w:rPr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D01813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38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  <w:r w:rsidR="00007D6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4C85D49A" w14:textId="77777777" w:rsidR="003D19B7" w:rsidRPr="00BB0622" w:rsidRDefault="003D19B7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07" w:type="dxa"/>
            <w:vAlign w:val="center"/>
          </w:tcPr>
          <w:p w14:paraId="453A0591" w14:textId="22B244FD" w:rsidR="00007D67" w:rsidRPr="00BB0622" w:rsidRDefault="00D01813" w:rsidP="00007D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C66B4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007D6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C66B4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007D6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)</w:t>
            </w:r>
          </w:p>
          <w:p w14:paraId="5DF45B8C" w14:textId="1E919A57" w:rsidR="00007D67" w:rsidRPr="00BB0622" w:rsidRDefault="006438E3" w:rsidP="00007D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  <w:r w:rsidR="00D01813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C66B4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  <w:r w:rsidR="00007D6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0268FBD4" w14:textId="226A443E" w:rsidR="003D19B7" w:rsidRPr="00BB0622" w:rsidRDefault="00C66B4D" w:rsidP="00007D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6438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D01813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38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</w:t>
            </w:r>
            <w:r w:rsidR="00007D6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2" w:type="dxa"/>
            <w:vAlign w:val="center"/>
          </w:tcPr>
          <w:p w14:paraId="1091B20F" w14:textId="6CB3FE5B" w:rsidR="003D19B7" w:rsidRPr="00BB0622" w:rsidRDefault="00C66B4D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D01813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4068AC37" w14:textId="3F85CE29" w:rsidR="003D19B7" w:rsidRPr="00BB0622" w:rsidRDefault="00C66B4D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D01813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6438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0AA37E65" w14:textId="2CAE7F4B" w:rsidR="003D19B7" w:rsidRPr="00BB0622" w:rsidRDefault="00C66B4D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D01813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438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B0622" w:rsidRPr="00BB0622" w14:paraId="3FD7472D" w14:textId="77777777" w:rsidTr="001649DA">
        <w:trPr>
          <w:trHeight w:val="488"/>
        </w:trPr>
        <w:tc>
          <w:tcPr>
            <w:tcW w:w="2891" w:type="dxa"/>
          </w:tcPr>
          <w:p w14:paraId="25695A07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atistics</w:t>
            </w:r>
          </w:p>
        </w:tc>
        <w:tc>
          <w:tcPr>
            <w:tcW w:w="3066" w:type="dxa"/>
            <w:gridSpan w:val="3"/>
          </w:tcPr>
          <w:p w14:paraId="55AF94B6" w14:textId="794A6ACE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ꭓ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: 0.33, p=0.98 </w:t>
            </w:r>
          </w:p>
        </w:tc>
        <w:tc>
          <w:tcPr>
            <w:tcW w:w="3066" w:type="dxa"/>
            <w:gridSpan w:val="3"/>
          </w:tcPr>
          <w:p w14:paraId="4BE8DF9C" w14:textId="1583B884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ꭓ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: 1.4, p=0.84 </w:t>
            </w:r>
          </w:p>
        </w:tc>
      </w:tr>
    </w:tbl>
    <w:p w14:paraId="226E250F" w14:textId="77777777" w:rsidR="00A07BF7" w:rsidRDefault="00A07BF7" w:rsidP="00466511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DAF3D41" w14:textId="77777777" w:rsidR="00A07BF7" w:rsidRDefault="00A07BF7" w:rsidP="00466511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932AF4D" w14:textId="77777777" w:rsidR="00A07BF7" w:rsidRDefault="00A07BF7" w:rsidP="00466511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C9F49F9" w14:textId="77777777" w:rsidR="0077443C" w:rsidRPr="00BB0622" w:rsidRDefault="0077443C" w:rsidP="0077443C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375EB9F" w14:textId="77777777" w:rsidR="00466511" w:rsidRPr="00BB0622" w:rsidRDefault="00466511" w:rsidP="00466511">
      <w:pPr>
        <w:rPr>
          <w:color w:val="000000" w:themeColor="text1"/>
        </w:rPr>
      </w:pPr>
    </w:p>
    <w:p w14:paraId="3DDD3151" w14:textId="77777777" w:rsidR="003D19B7" w:rsidRPr="00BB0622" w:rsidRDefault="003D19B7" w:rsidP="003D19B7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9B9C23F" w14:textId="77777777" w:rsidR="003D19B7" w:rsidRPr="00BB0622" w:rsidRDefault="003D19B7" w:rsidP="003D19B7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65DD237" w14:textId="77777777" w:rsidR="003D19B7" w:rsidRPr="00BB0622" w:rsidRDefault="003D19B7" w:rsidP="003D19B7">
      <w:pPr>
        <w:rPr>
          <w:color w:val="000000" w:themeColor="text1"/>
        </w:rPr>
      </w:pPr>
    </w:p>
    <w:p w14:paraId="28564DF7" w14:textId="77777777" w:rsidR="003D19B7" w:rsidRPr="00BB0622" w:rsidRDefault="003D19B7">
      <w:pPr>
        <w:rPr>
          <w:color w:val="000000" w:themeColor="text1"/>
        </w:rPr>
      </w:pPr>
    </w:p>
    <w:p w14:paraId="11F9C93C" w14:textId="77777777" w:rsidR="003D19B7" w:rsidRPr="00BB0622" w:rsidRDefault="003D19B7">
      <w:pPr>
        <w:rPr>
          <w:color w:val="000000" w:themeColor="text1"/>
        </w:rPr>
      </w:pPr>
    </w:p>
    <w:p w14:paraId="36A9C7BB" w14:textId="77777777" w:rsidR="003D19B7" w:rsidRPr="00BB0622" w:rsidRDefault="003D19B7">
      <w:pPr>
        <w:rPr>
          <w:color w:val="000000" w:themeColor="text1"/>
        </w:rPr>
      </w:pPr>
    </w:p>
    <w:p w14:paraId="2A602EF8" w14:textId="77777777" w:rsidR="003D19B7" w:rsidRPr="00BB0622" w:rsidRDefault="003D19B7">
      <w:pPr>
        <w:rPr>
          <w:color w:val="000000" w:themeColor="text1"/>
        </w:rPr>
      </w:pPr>
    </w:p>
    <w:p w14:paraId="46F6B85C" w14:textId="77777777" w:rsidR="003D19B7" w:rsidRPr="00BB0622" w:rsidRDefault="003D19B7">
      <w:pPr>
        <w:rPr>
          <w:color w:val="000000" w:themeColor="text1"/>
        </w:rPr>
      </w:pPr>
    </w:p>
    <w:p w14:paraId="020B7A37" w14:textId="77777777" w:rsidR="003A4D4A" w:rsidRPr="00BB0622" w:rsidRDefault="003A4D4A">
      <w:pPr>
        <w:rPr>
          <w:color w:val="000000" w:themeColor="text1"/>
        </w:rPr>
      </w:pPr>
    </w:p>
    <w:p w14:paraId="0D5C4CD3" w14:textId="77777777" w:rsidR="003A4D4A" w:rsidRPr="00BB0622" w:rsidRDefault="003A4D4A">
      <w:pPr>
        <w:rPr>
          <w:color w:val="000000" w:themeColor="text1"/>
        </w:rPr>
      </w:pPr>
    </w:p>
    <w:p w14:paraId="28FC0104" w14:textId="77777777" w:rsidR="003D19B7" w:rsidRPr="00BB0622" w:rsidRDefault="003D19B7">
      <w:pPr>
        <w:rPr>
          <w:color w:val="000000" w:themeColor="text1"/>
        </w:rPr>
      </w:pPr>
    </w:p>
    <w:p w14:paraId="66BFB012" w14:textId="55FA2DA6" w:rsidR="003D19B7" w:rsidRDefault="003D19B7" w:rsidP="001239F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</w:t>
      </w:r>
      <w:r w:rsidR="003A4D4A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 S5</w:t>
      </w: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Distribution of TNF-α gene </w:t>
      </w:r>
      <w:r w:rsidR="00B55214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llelic </w:t>
      </w: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enotypes among cachect</w:t>
      </w:r>
      <w:r w:rsidR="0013194D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c NSCL</w:t>
      </w:r>
      <w:r w:rsidR="006E060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cancer</w:t>
      </w:r>
      <w:r w:rsidR="0013194D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8F03C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atients </w:t>
      </w:r>
      <w:r w:rsidR="0013194D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onsidering the c</w:t>
      </w: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chexia severity</w:t>
      </w:r>
      <w:r w:rsidR="00466511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</w:p>
    <w:p w14:paraId="79B62131" w14:textId="5AB77649" w:rsidR="001239FB" w:rsidRPr="001239FB" w:rsidRDefault="001239FB" w:rsidP="001239F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ata are given as n (%). Statistical analysis was carried out using the Chi square test; p </w:t>
      </w:r>
      <w:r w:rsidRPr="000A5B1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≤</w:t>
      </w:r>
      <w:r w:rsidRPr="000A5B15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0.05. n (%): number (percentage); </w:t>
      </w:r>
      <w:proofErr w:type="spellStart"/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>rs</w:t>
      </w:r>
      <w:proofErr w:type="spellEnd"/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>: referred sequence; TNF- α: Tumor necrosis alpha subunit gene; ꭓ</w:t>
      </w:r>
      <w:r w:rsidRPr="000A5B15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</w:t>
      </w:r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>: Chi-Square value</w:t>
      </w:r>
    </w:p>
    <w:p w14:paraId="2E2023BC" w14:textId="77777777" w:rsidR="00F56E09" w:rsidRPr="00BB0622" w:rsidRDefault="00F56E09" w:rsidP="001239FB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900"/>
        <w:gridCol w:w="990"/>
        <w:gridCol w:w="1080"/>
        <w:gridCol w:w="1170"/>
        <w:gridCol w:w="1170"/>
        <w:gridCol w:w="900"/>
      </w:tblGrid>
      <w:tr w:rsidR="00BB0622" w:rsidRPr="00BB0622" w14:paraId="5C1C7CAB" w14:textId="77777777" w:rsidTr="001649DA">
        <w:tc>
          <w:tcPr>
            <w:tcW w:w="3325" w:type="dxa"/>
            <w:vMerge w:val="restart"/>
          </w:tcPr>
          <w:p w14:paraId="62D29687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14:paraId="43E599C7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970" w:type="dxa"/>
            <w:gridSpan w:val="3"/>
            <w:vAlign w:val="center"/>
          </w:tcPr>
          <w:p w14:paraId="5A492DE0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NF-α 308G/A (rs1800629)</w:t>
            </w:r>
          </w:p>
        </w:tc>
        <w:tc>
          <w:tcPr>
            <w:tcW w:w="3240" w:type="dxa"/>
            <w:gridSpan w:val="3"/>
            <w:vAlign w:val="center"/>
          </w:tcPr>
          <w:p w14:paraId="4471C843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NF-α 1031T/C (rs1799964)</w:t>
            </w:r>
          </w:p>
        </w:tc>
      </w:tr>
      <w:tr w:rsidR="00BB0622" w:rsidRPr="00BB0622" w14:paraId="0D25ED35" w14:textId="77777777" w:rsidTr="001649DA">
        <w:trPr>
          <w:trHeight w:val="530"/>
        </w:trPr>
        <w:tc>
          <w:tcPr>
            <w:tcW w:w="3325" w:type="dxa"/>
            <w:vMerge/>
          </w:tcPr>
          <w:p w14:paraId="4BE78D27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D1EF3A1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G</w:t>
            </w:r>
          </w:p>
        </w:tc>
        <w:tc>
          <w:tcPr>
            <w:tcW w:w="990" w:type="dxa"/>
            <w:vAlign w:val="center"/>
          </w:tcPr>
          <w:p w14:paraId="77750E86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1080" w:type="dxa"/>
            <w:vAlign w:val="center"/>
          </w:tcPr>
          <w:p w14:paraId="60BB1CDE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A</w:t>
            </w:r>
          </w:p>
        </w:tc>
        <w:tc>
          <w:tcPr>
            <w:tcW w:w="1170" w:type="dxa"/>
            <w:vAlign w:val="center"/>
          </w:tcPr>
          <w:p w14:paraId="054F69F6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170" w:type="dxa"/>
            <w:vAlign w:val="center"/>
          </w:tcPr>
          <w:p w14:paraId="52A0B8C4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T</w:t>
            </w:r>
          </w:p>
        </w:tc>
        <w:tc>
          <w:tcPr>
            <w:tcW w:w="900" w:type="dxa"/>
            <w:vAlign w:val="center"/>
          </w:tcPr>
          <w:p w14:paraId="7ADD0C18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C</w:t>
            </w:r>
          </w:p>
        </w:tc>
      </w:tr>
      <w:tr w:rsidR="00BB0622" w:rsidRPr="00BB0622" w14:paraId="64DA7911" w14:textId="77777777" w:rsidTr="001649DA">
        <w:trPr>
          <w:trHeight w:val="863"/>
        </w:trPr>
        <w:tc>
          <w:tcPr>
            <w:tcW w:w="3325" w:type="dxa"/>
          </w:tcPr>
          <w:p w14:paraId="0309C0BB" w14:textId="355CA285" w:rsidR="003D19B7" w:rsidRPr="005151E3" w:rsidRDefault="003D19B7" w:rsidP="005151E3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51E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Cachexia severity </w:t>
            </w:r>
          </w:p>
          <w:p w14:paraId="28337B6F" w14:textId="78ADA4F8" w:rsidR="003D19B7" w:rsidRPr="005151E3" w:rsidRDefault="003D19B7" w:rsidP="005151E3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51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re-cachexia  </w:t>
            </w:r>
          </w:p>
          <w:p w14:paraId="5A131F53" w14:textId="389EC6EA" w:rsidR="003D19B7" w:rsidRPr="005151E3" w:rsidRDefault="003D19B7" w:rsidP="001649D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151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chexia </w:t>
            </w:r>
          </w:p>
          <w:p w14:paraId="2AA5A75E" w14:textId="3E41CC8F" w:rsidR="003D19B7" w:rsidRPr="00BB0622" w:rsidRDefault="003D19B7" w:rsidP="00164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151E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fractory </w:t>
            </w:r>
          </w:p>
        </w:tc>
        <w:tc>
          <w:tcPr>
            <w:tcW w:w="900" w:type="dxa"/>
          </w:tcPr>
          <w:p w14:paraId="3012906D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533B5FD1" w14:textId="062F1C38" w:rsidR="003D19B7" w:rsidRPr="00BB0622" w:rsidRDefault="00BB0CBB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(20)</w:t>
            </w:r>
          </w:p>
          <w:p w14:paraId="27D7B3F0" w14:textId="14A52F53" w:rsidR="003D19B7" w:rsidRPr="00BB0622" w:rsidRDefault="00BB0CBB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(15)</w:t>
            </w:r>
          </w:p>
          <w:p w14:paraId="191EBDF4" w14:textId="4E46F7E6" w:rsidR="003D19B7" w:rsidRPr="00BB0622" w:rsidRDefault="00BB0CBB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(</w:t>
            </w:r>
            <w:r w:rsidR="0080566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B6A0338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D0A636B" w14:textId="2AA91619" w:rsidR="00AF5547" w:rsidRPr="00BB0622" w:rsidRDefault="00BB0CBB" w:rsidP="00AF5547">
            <w:pPr>
              <w:tabs>
                <w:tab w:val="left" w:pos="315"/>
                <w:tab w:val="center" w:pos="387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5(33)</w:t>
            </w:r>
          </w:p>
          <w:p w14:paraId="5294E52C" w14:textId="13BDD774" w:rsidR="003D19B7" w:rsidRPr="00BB0622" w:rsidRDefault="00AF554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9939E5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80566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3528B901" w14:textId="22B06406" w:rsidR="00AF5547" w:rsidRPr="00BB0622" w:rsidRDefault="00BB0CBB" w:rsidP="00AF554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9939E5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80566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="00AF554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764E240A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EC99B2E" w14:textId="552CDAD5" w:rsidR="003D19B7" w:rsidRPr="00BB0622" w:rsidRDefault="00BB0CBB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="009939E5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0752FDD2" w14:textId="7C12F96A" w:rsidR="003D19B7" w:rsidRPr="00BB0622" w:rsidRDefault="00BB0CBB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="009939E5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80566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15E0070E" w14:textId="637CE0BA" w:rsidR="003D19B7" w:rsidRPr="00BB0622" w:rsidRDefault="00BB0CBB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="009939E5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80566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E7B6C8B" w14:textId="77777777" w:rsidR="003D19B7" w:rsidRPr="00BB0622" w:rsidRDefault="003D19B7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FFFDCC5" w14:textId="77777777" w:rsidR="003D19B7" w:rsidRPr="00BB0622" w:rsidRDefault="009F6DDC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(40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45C56E52" w14:textId="77777777" w:rsidR="003D19B7" w:rsidRPr="00BB0622" w:rsidRDefault="0092366B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  <w:r w:rsidR="009F6DDC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52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42262A43" w14:textId="77777777" w:rsidR="003D19B7" w:rsidRPr="00BB0622" w:rsidRDefault="009F6DDC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(29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4D302A73" w14:textId="77777777" w:rsidR="003D19B7" w:rsidRPr="00BB0622" w:rsidRDefault="003D19B7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BD95D03" w14:textId="77777777" w:rsidR="003D19B7" w:rsidRPr="00BB0622" w:rsidRDefault="0092366B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9F6DDC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30)</w:t>
            </w:r>
          </w:p>
          <w:p w14:paraId="6CD210C2" w14:textId="77777777" w:rsidR="003D19B7" w:rsidRPr="00BB0622" w:rsidRDefault="0092366B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(13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51D9C60E" w14:textId="77777777" w:rsidR="003D19B7" w:rsidRPr="00BB0622" w:rsidRDefault="0092366B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9F6DDC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42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2A8FF05D" w14:textId="77777777" w:rsidR="003D19B7" w:rsidRPr="00BB0622" w:rsidRDefault="003D19B7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6F04DB20" w14:textId="77777777" w:rsidR="003D19B7" w:rsidRPr="00BB0622" w:rsidRDefault="009F6DDC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(30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2857556F" w14:textId="77777777" w:rsidR="003D19B7" w:rsidRPr="00BB0622" w:rsidRDefault="0092366B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="009F6DDC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35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39755213" w14:textId="77777777" w:rsidR="003D19B7" w:rsidRPr="00BB0622" w:rsidRDefault="009F6DDC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(29</w:t>
            </w:r>
            <w:r w:rsidR="0092366B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B0622" w:rsidRPr="00BB0622" w14:paraId="60DB5ECF" w14:textId="77777777" w:rsidTr="001649DA">
        <w:tc>
          <w:tcPr>
            <w:tcW w:w="3325" w:type="dxa"/>
            <w:vAlign w:val="center"/>
          </w:tcPr>
          <w:p w14:paraId="2C637D09" w14:textId="715E8314" w:rsidR="003D19B7" w:rsidRPr="00BB0622" w:rsidRDefault="0077443C" w:rsidP="001649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ꭓ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0" w:type="dxa"/>
            <w:gridSpan w:val="3"/>
          </w:tcPr>
          <w:p w14:paraId="7FC07F68" w14:textId="51D798CA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.5, p=0.65 </w:t>
            </w:r>
          </w:p>
        </w:tc>
        <w:tc>
          <w:tcPr>
            <w:tcW w:w="3240" w:type="dxa"/>
            <w:gridSpan w:val="3"/>
          </w:tcPr>
          <w:p w14:paraId="16E4C161" w14:textId="570D6768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3.4, p=0.49 </w:t>
            </w:r>
          </w:p>
        </w:tc>
      </w:tr>
    </w:tbl>
    <w:p w14:paraId="7EA741F5" w14:textId="77777777" w:rsidR="003D19B7" w:rsidRPr="00BB0622" w:rsidRDefault="003D19B7" w:rsidP="003D19B7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19A6330" w14:textId="77777777" w:rsidR="003D19B7" w:rsidRPr="00BB0622" w:rsidRDefault="003D19B7" w:rsidP="003D19B7">
      <w:pPr>
        <w:rPr>
          <w:color w:val="000000" w:themeColor="text1"/>
        </w:rPr>
      </w:pPr>
    </w:p>
    <w:p w14:paraId="4ADC2D23" w14:textId="77777777" w:rsidR="003D19B7" w:rsidRPr="00BB0622" w:rsidRDefault="003D19B7">
      <w:pPr>
        <w:rPr>
          <w:color w:val="000000" w:themeColor="text1"/>
        </w:rPr>
      </w:pPr>
    </w:p>
    <w:p w14:paraId="7BBC6590" w14:textId="77777777" w:rsidR="003D19B7" w:rsidRPr="00BB0622" w:rsidRDefault="003D19B7">
      <w:pPr>
        <w:rPr>
          <w:color w:val="000000" w:themeColor="text1"/>
        </w:rPr>
      </w:pPr>
    </w:p>
    <w:p w14:paraId="05913AF4" w14:textId="77777777" w:rsidR="003D19B7" w:rsidRPr="00BB0622" w:rsidRDefault="003D19B7">
      <w:pPr>
        <w:rPr>
          <w:color w:val="000000" w:themeColor="text1"/>
        </w:rPr>
      </w:pPr>
    </w:p>
    <w:p w14:paraId="2F8F5D03" w14:textId="77777777" w:rsidR="003D19B7" w:rsidRPr="00BB0622" w:rsidRDefault="003D19B7">
      <w:pPr>
        <w:rPr>
          <w:color w:val="000000" w:themeColor="text1"/>
        </w:rPr>
      </w:pPr>
    </w:p>
    <w:p w14:paraId="29F002AD" w14:textId="77777777" w:rsidR="003D19B7" w:rsidRPr="00BB0622" w:rsidRDefault="003D19B7">
      <w:pPr>
        <w:rPr>
          <w:color w:val="000000" w:themeColor="text1"/>
        </w:rPr>
      </w:pPr>
    </w:p>
    <w:p w14:paraId="77A35E5E" w14:textId="77777777" w:rsidR="003D19B7" w:rsidRPr="00BB0622" w:rsidRDefault="003D19B7">
      <w:pPr>
        <w:rPr>
          <w:color w:val="000000" w:themeColor="text1"/>
        </w:rPr>
      </w:pPr>
    </w:p>
    <w:p w14:paraId="51682CD7" w14:textId="77777777" w:rsidR="003D19B7" w:rsidRPr="00BB0622" w:rsidRDefault="003D19B7">
      <w:pPr>
        <w:rPr>
          <w:color w:val="000000" w:themeColor="text1"/>
        </w:rPr>
      </w:pPr>
    </w:p>
    <w:p w14:paraId="248D1524" w14:textId="77777777" w:rsidR="003D19B7" w:rsidRPr="00BB0622" w:rsidRDefault="003D19B7">
      <w:pPr>
        <w:rPr>
          <w:color w:val="000000" w:themeColor="text1"/>
        </w:rPr>
      </w:pPr>
    </w:p>
    <w:p w14:paraId="5370C22B" w14:textId="77777777" w:rsidR="003D19B7" w:rsidRPr="00BB0622" w:rsidRDefault="003D19B7">
      <w:pPr>
        <w:rPr>
          <w:color w:val="000000" w:themeColor="text1"/>
        </w:rPr>
      </w:pPr>
    </w:p>
    <w:p w14:paraId="27D5DF63" w14:textId="77777777" w:rsidR="003D19B7" w:rsidRPr="00BB0622" w:rsidRDefault="003D19B7">
      <w:pPr>
        <w:rPr>
          <w:color w:val="000000" w:themeColor="text1"/>
        </w:rPr>
      </w:pPr>
    </w:p>
    <w:p w14:paraId="52E7A4CB" w14:textId="77777777" w:rsidR="003D19B7" w:rsidRPr="00BB0622" w:rsidRDefault="003D19B7">
      <w:pPr>
        <w:rPr>
          <w:color w:val="000000" w:themeColor="text1"/>
        </w:rPr>
      </w:pPr>
    </w:p>
    <w:p w14:paraId="1BA9D2B2" w14:textId="77777777" w:rsidR="003D19B7" w:rsidRPr="00BB0622" w:rsidRDefault="003D19B7">
      <w:pPr>
        <w:rPr>
          <w:color w:val="000000" w:themeColor="text1"/>
        </w:rPr>
      </w:pPr>
    </w:p>
    <w:p w14:paraId="5D04AD10" w14:textId="77777777" w:rsidR="003D19B7" w:rsidRPr="00BB0622" w:rsidRDefault="003D19B7">
      <w:pPr>
        <w:rPr>
          <w:color w:val="000000" w:themeColor="text1"/>
        </w:rPr>
      </w:pPr>
    </w:p>
    <w:p w14:paraId="177013B6" w14:textId="77777777" w:rsidR="003D19B7" w:rsidRPr="00BB0622" w:rsidRDefault="003D19B7">
      <w:pPr>
        <w:rPr>
          <w:color w:val="000000" w:themeColor="text1"/>
        </w:rPr>
      </w:pPr>
    </w:p>
    <w:p w14:paraId="41B0D8E0" w14:textId="77777777" w:rsidR="003D19B7" w:rsidRPr="00BB0622" w:rsidRDefault="003D19B7" w:rsidP="003D19B7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87CE636" w14:textId="7CCDB199" w:rsidR="003D19B7" w:rsidRDefault="003A4D4A" w:rsidP="001239F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6</w:t>
      </w:r>
      <w:r w:rsidR="003D19B7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Distribution of </w:t>
      </w:r>
      <w:r w:rsidR="003D19B7" w:rsidRPr="00BB0622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TNF-α</w:t>
      </w:r>
      <w:r w:rsidR="003D19B7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gene </w:t>
      </w:r>
      <w:r w:rsidR="00B55214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llelic </w:t>
      </w:r>
      <w:r w:rsidR="003D19B7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genotypes among </w:t>
      </w:r>
      <w:r w:rsidR="0054392C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ncer cachectic group considering the c</w:t>
      </w:r>
      <w:r w:rsidR="003D19B7" w:rsidRPr="00BB062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chexia severity, regardless the cancer type </w:t>
      </w:r>
    </w:p>
    <w:p w14:paraId="32655BDB" w14:textId="77777777" w:rsidR="001239FB" w:rsidRPr="000A5B15" w:rsidRDefault="001239FB" w:rsidP="001239F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ata are given as n (%). Statistical analysis was carried out using the Chi square test; p </w:t>
      </w:r>
      <w:r w:rsidRPr="000A5B15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  <w:shd w:val="clear" w:color="auto" w:fill="FFFFFF"/>
        </w:rPr>
        <w:t>≤</w:t>
      </w:r>
      <w:r w:rsidRPr="000A5B15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0.05. n (%): number (percentage); </w:t>
      </w:r>
      <w:proofErr w:type="spellStart"/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>rs</w:t>
      </w:r>
      <w:proofErr w:type="spellEnd"/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>: referred sequence; TNF- α: Tumor necrosis alpha subunit gene; ꭓ</w:t>
      </w:r>
      <w:r w:rsidRPr="000A5B15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</w:t>
      </w:r>
      <w:r w:rsidRPr="000A5B15">
        <w:rPr>
          <w:rFonts w:asciiTheme="majorBidi" w:hAnsiTheme="majorBidi" w:cstheme="majorBidi"/>
          <w:color w:val="000000" w:themeColor="text1"/>
          <w:sz w:val="20"/>
          <w:szCs w:val="20"/>
        </w:rPr>
        <w:t>: Chi-Square value</w:t>
      </w:r>
    </w:p>
    <w:p w14:paraId="2A98817B" w14:textId="77777777" w:rsidR="003D19B7" w:rsidRPr="00BB0622" w:rsidRDefault="003D19B7" w:rsidP="001239FB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900"/>
        <w:gridCol w:w="990"/>
        <w:gridCol w:w="1080"/>
        <w:gridCol w:w="1170"/>
        <w:gridCol w:w="1170"/>
        <w:gridCol w:w="900"/>
      </w:tblGrid>
      <w:tr w:rsidR="00BB0622" w:rsidRPr="00BB0622" w14:paraId="1633272F" w14:textId="77777777" w:rsidTr="001649DA">
        <w:tc>
          <w:tcPr>
            <w:tcW w:w="3325" w:type="dxa"/>
            <w:vMerge w:val="restart"/>
            <w:vAlign w:val="center"/>
          </w:tcPr>
          <w:p w14:paraId="37AC19AF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970" w:type="dxa"/>
            <w:gridSpan w:val="3"/>
            <w:vAlign w:val="center"/>
          </w:tcPr>
          <w:p w14:paraId="60622BC9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NF-α 308G/A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rs1800629)</w:t>
            </w:r>
          </w:p>
        </w:tc>
        <w:tc>
          <w:tcPr>
            <w:tcW w:w="3240" w:type="dxa"/>
            <w:gridSpan w:val="3"/>
            <w:vAlign w:val="center"/>
          </w:tcPr>
          <w:p w14:paraId="3136965C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TNF-α 1031T/C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rs1799964)</w:t>
            </w:r>
          </w:p>
        </w:tc>
      </w:tr>
      <w:tr w:rsidR="00BB0622" w:rsidRPr="00BB0622" w14:paraId="28826B5A" w14:textId="77777777" w:rsidTr="001649DA">
        <w:trPr>
          <w:trHeight w:val="530"/>
        </w:trPr>
        <w:tc>
          <w:tcPr>
            <w:tcW w:w="3325" w:type="dxa"/>
            <w:vMerge/>
          </w:tcPr>
          <w:p w14:paraId="4372EECC" w14:textId="77777777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B3FCED8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G</w:t>
            </w:r>
          </w:p>
        </w:tc>
        <w:tc>
          <w:tcPr>
            <w:tcW w:w="990" w:type="dxa"/>
            <w:vAlign w:val="center"/>
          </w:tcPr>
          <w:p w14:paraId="49EEF9ED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A</w:t>
            </w:r>
          </w:p>
        </w:tc>
        <w:tc>
          <w:tcPr>
            <w:tcW w:w="1080" w:type="dxa"/>
            <w:vAlign w:val="center"/>
          </w:tcPr>
          <w:p w14:paraId="6FF6E18C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A</w:t>
            </w:r>
          </w:p>
        </w:tc>
        <w:tc>
          <w:tcPr>
            <w:tcW w:w="1170" w:type="dxa"/>
            <w:vAlign w:val="center"/>
          </w:tcPr>
          <w:p w14:paraId="6D3799A3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170" w:type="dxa"/>
            <w:vAlign w:val="center"/>
          </w:tcPr>
          <w:p w14:paraId="090E0412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T</w:t>
            </w:r>
          </w:p>
        </w:tc>
        <w:tc>
          <w:tcPr>
            <w:tcW w:w="900" w:type="dxa"/>
            <w:vAlign w:val="center"/>
          </w:tcPr>
          <w:p w14:paraId="79BED1C5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C</w:t>
            </w:r>
          </w:p>
        </w:tc>
      </w:tr>
      <w:tr w:rsidR="00BB0622" w:rsidRPr="00BB0622" w14:paraId="6FF0F6EA" w14:textId="77777777" w:rsidTr="001649DA">
        <w:trPr>
          <w:trHeight w:val="863"/>
        </w:trPr>
        <w:tc>
          <w:tcPr>
            <w:tcW w:w="3325" w:type="dxa"/>
          </w:tcPr>
          <w:p w14:paraId="2E5D2E0B" w14:textId="591B4F39" w:rsidR="003D19B7" w:rsidRPr="00D0531A" w:rsidRDefault="003D19B7" w:rsidP="00D0531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531A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Cachexia severity </w:t>
            </w:r>
          </w:p>
          <w:p w14:paraId="47BC2760" w14:textId="36CDE594" w:rsidR="003D19B7" w:rsidRPr="00D0531A" w:rsidRDefault="003D19B7" w:rsidP="001649D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31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re-cachexia </w:t>
            </w:r>
          </w:p>
          <w:p w14:paraId="183F5D60" w14:textId="13ED1E75" w:rsidR="003D19B7" w:rsidRPr="00D0531A" w:rsidRDefault="003D19B7" w:rsidP="001649DA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0531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chexia </w:t>
            </w:r>
          </w:p>
          <w:p w14:paraId="51EDFB00" w14:textId="0AB6311E" w:rsidR="003D19B7" w:rsidRPr="00BB0622" w:rsidRDefault="003D19B7" w:rsidP="001649D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0531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fractory </w:t>
            </w:r>
          </w:p>
        </w:tc>
        <w:tc>
          <w:tcPr>
            <w:tcW w:w="900" w:type="dxa"/>
          </w:tcPr>
          <w:p w14:paraId="31C301A6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122FE32" w14:textId="0D8F57AA" w:rsidR="003D19B7" w:rsidRPr="00BB0622" w:rsidRDefault="007757AC" w:rsidP="00684CE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684CEB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A552A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567E832D" w14:textId="03CF835E" w:rsidR="003D19B7" w:rsidRPr="00BB0622" w:rsidRDefault="00761751" w:rsidP="00EB7AC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7757A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A552A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4E7B4C55" w14:textId="0F1BCC2F" w:rsidR="003D19B7" w:rsidRPr="00BB0622" w:rsidRDefault="007757AC" w:rsidP="00EB7AC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EB7AC4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A552A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6B2C43CD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1C31F108" w14:textId="413F797E" w:rsidR="003D19B7" w:rsidRPr="00BB0622" w:rsidRDefault="002B00E7" w:rsidP="00684CE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A552A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42F88690" w14:textId="5BBF72C7" w:rsidR="003D19B7" w:rsidRPr="00BB0622" w:rsidRDefault="002B00E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1</w:t>
            </w:r>
            <w:r w:rsidR="00A552A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534F272A" w14:textId="14E26135" w:rsidR="003D19B7" w:rsidRPr="00BB0622" w:rsidRDefault="00761751" w:rsidP="00EB7AC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 w:rsidR="002B00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A552A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14:paraId="1E9E62D5" w14:textId="77777777" w:rsidR="003D19B7" w:rsidRPr="00BB0622" w:rsidRDefault="003D19B7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3D42406C" w14:textId="07CD7116" w:rsidR="003D19B7" w:rsidRPr="00BB0622" w:rsidRDefault="00761751" w:rsidP="00684CE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2B00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A552A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31AE4E2B" w14:textId="421E33C7" w:rsidR="003D19B7" w:rsidRPr="00BB0622" w:rsidRDefault="00761751" w:rsidP="001649D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2B00E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EB7AC4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5</w:t>
            </w:r>
            <w:r w:rsidR="00A552A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06F9A6C9" w14:textId="68FF6D3B" w:rsidR="003D19B7" w:rsidRPr="00BB0622" w:rsidRDefault="002B00E7" w:rsidP="00EB7AC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4</w:t>
            </w:r>
            <w:r w:rsidR="00A552A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3280145C" w14:textId="77777777" w:rsidR="003D19B7" w:rsidRPr="00BB0622" w:rsidRDefault="003D19B7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7699CEC2" w14:textId="76067778" w:rsidR="003D19B7" w:rsidRPr="00BB0622" w:rsidRDefault="00501B22" w:rsidP="00EB7AC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305E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059DD14E" w14:textId="1BA15D80" w:rsidR="003D19B7" w:rsidRPr="00BB0622" w:rsidRDefault="00761751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501B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EB7AC4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305E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1273554F" w14:textId="75C669A1" w:rsidR="003D19B7" w:rsidRPr="00BB0622" w:rsidRDefault="00501B22" w:rsidP="00EB7AC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EB7AC4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305E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6D9C8579" w14:textId="77777777" w:rsidR="003D19B7" w:rsidRPr="00BB0622" w:rsidRDefault="003D19B7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28B961A1" w14:textId="4704D438" w:rsidR="003D19B7" w:rsidRPr="00BB0622" w:rsidRDefault="00761751" w:rsidP="00EB7AC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501B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305E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6AE31BE7" w14:textId="6A176D01" w:rsidR="003D19B7" w:rsidRPr="00BB0622" w:rsidRDefault="00761751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  <w:r w:rsidR="00501B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EB7AC4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4</w:t>
            </w:r>
            <w:r w:rsidR="00305E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25B25286" w14:textId="64EAFD8B" w:rsidR="003D19B7" w:rsidRPr="00BB0622" w:rsidRDefault="00761751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501B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EB7AC4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305E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45149DD8" w14:textId="77777777" w:rsidR="003D19B7" w:rsidRPr="00BB0622" w:rsidRDefault="003D19B7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  <w:p w14:paraId="42F84607" w14:textId="60BCFD7A" w:rsidR="003D19B7" w:rsidRPr="00BB0622" w:rsidRDefault="00501B22" w:rsidP="00EB7AC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305E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49A35D39" w14:textId="1AC07A8E" w:rsidR="003D19B7" w:rsidRPr="00BB0622" w:rsidRDefault="00761751" w:rsidP="001649DA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501B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  <w:r w:rsidR="00EB7AC4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</w:t>
            </w:r>
            <w:r w:rsidR="00305E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  <w:p w14:paraId="1B3C3604" w14:textId="10256D1F" w:rsidR="003D19B7" w:rsidRPr="00BB0622" w:rsidRDefault="00501B22" w:rsidP="00EB7AC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305E6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  <w:r w:rsidR="003D19B7"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B0622" w:rsidRPr="00BB0622" w14:paraId="185D4BFA" w14:textId="77777777" w:rsidTr="001649DA">
        <w:tc>
          <w:tcPr>
            <w:tcW w:w="3325" w:type="dxa"/>
          </w:tcPr>
          <w:p w14:paraId="0A3D6972" w14:textId="1D9464EC" w:rsidR="003D19B7" w:rsidRPr="00BB0622" w:rsidRDefault="0077443C" w:rsidP="001649DA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ꭓ</w:t>
            </w: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0" w:type="dxa"/>
            <w:gridSpan w:val="3"/>
          </w:tcPr>
          <w:p w14:paraId="7102E665" w14:textId="60F07F35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1.0, p=0.9 </w:t>
            </w:r>
          </w:p>
        </w:tc>
        <w:tc>
          <w:tcPr>
            <w:tcW w:w="3240" w:type="dxa"/>
            <w:gridSpan w:val="3"/>
          </w:tcPr>
          <w:p w14:paraId="174DA26F" w14:textId="054D0D6B" w:rsidR="003D19B7" w:rsidRPr="00BB0622" w:rsidRDefault="003D19B7" w:rsidP="001649DA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BB062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0.6, p=0.9 </w:t>
            </w:r>
          </w:p>
        </w:tc>
      </w:tr>
    </w:tbl>
    <w:p w14:paraId="1E0485C8" w14:textId="77777777" w:rsidR="00D0531A" w:rsidRDefault="00D0531A" w:rsidP="00D0531A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E8D1D6D" w14:textId="77777777" w:rsidR="00D0531A" w:rsidRPr="00BB0622" w:rsidRDefault="00D0531A" w:rsidP="00D0531A">
      <w:pPr>
        <w:rPr>
          <w:color w:val="000000" w:themeColor="text1"/>
        </w:rPr>
      </w:pPr>
    </w:p>
    <w:p w14:paraId="65A7F4B8" w14:textId="77777777" w:rsidR="003D19B7" w:rsidRDefault="003D19B7"/>
    <w:sectPr w:rsidR="003D19B7" w:rsidSect="00024BD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D3316" w14:textId="77777777" w:rsidR="002D0AA2" w:rsidRDefault="002D0AA2" w:rsidP="003D19B7">
      <w:pPr>
        <w:spacing w:after="0" w:line="240" w:lineRule="auto"/>
      </w:pPr>
      <w:r>
        <w:separator/>
      </w:r>
    </w:p>
  </w:endnote>
  <w:endnote w:type="continuationSeparator" w:id="0">
    <w:p w14:paraId="39736387" w14:textId="77777777" w:rsidR="002D0AA2" w:rsidRDefault="002D0AA2" w:rsidP="003D1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300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3A9947" w14:textId="34B34EAA" w:rsidR="00651CFE" w:rsidRDefault="00651C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064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28E9C25" w14:textId="77777777" w:rsidR="00651CFE" w:rsidRDefault="00651C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4B671" w14:textId="77777777" w:rsidR="002D0AA2" w:rsidRDefault="002D0AA2" w:rsidP="003D19B7">
      <w:pPr>
        <w:spacing w:after="0" w:line="240" w:lineRule="auto"/>
      </w:pPr>
      <w:r>
        <w:separator/>
      </w:r>
    </w:p>
  </w:footnote>
  <w:footnote w:type="continuationSeparator" w:id="0">
    <w:p w14:paraId="3C133BB3" w14:textId="77777777" w:rsidR="002D0AA2" w:rsidRDefault="002D0AA2" w:rsidP="003D1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19B7"/>
    <w:rsid w:val="00007D67"/>
    <w:rsid w:val="0002323F"/>
    <w:rsid w:val="00024BD1"/>
    <w:rsid w:val="00075D28"/>
    <w:rsid w:val="000820D2"/>
    <w:rsid w:val="000C455A"/>
    <w:rsid w:val="001239FB"/>
    <w:rsid w:val="0013194D"/>
    <w:rsid w:val="00146C83"/>
    <w:rsid w:val="001A7B5F"/>
    <w:rsid w:val="00222AA5"/>
    <w:rsid w:val="00252073"/>
    <w:rsid w:val="0026717C"/>
    <w:rsid w:val="00297DD9"/>
    <w:rsid w:val="002B00E7"/>
    <w:rsid w:val="002C6997"/>
    <w:rsid w:val="002D0AA2"/>
    <w:rsid w:val="002E52DB"/>
    <w:rsid w:val="00305E6A"/>
    <w:rsid w:val="003234D4"/>
    <w:rsid w:val="00336135"/>
    <w:rsid w:val="003A4D4A"/>
    <w:rsid w:val="003D19B7"/>
    <w:rsid w:val="003D5F13"/>
    <w:rsid w:val="003F6E2A"/>
    <w:rsid w:val="00437396"/>
    <w:rsid w:val="00446032"/>
    <w:rsid w:val="00466511"/>
    <w:rsid w:val="00494E1F"/>
    <w:rsid w:val="004A7B24"/>
    <w:rsid w:val="004D349B"/>
    <w:rsid w:val="00501B22"/>
    <w:rsid w:val="005151E3"/>
    <w:rsid w:val="0054392C"/>
    <w:rsid w:val="005A135A"/>
    <w:rsid w:val="005A3438"/>
    <w:rsid w:val="005D2930"/>
    <w:rsid w:val="005E7D76"/>
    <w:rsid w:val="00602A46"/>
    <w:rsid w:val="006438E3"/>
    <w:rsid w:val="00651CFE"/>
    <w:rsid w:val="00684CEB"/>
    <w:rsid w:val="006E060E"/>
    <w:rsid w:val="00750359"/>
    <w:rsid w:val="00761751"/>
    <w:rsid w:val="0077055E"/>
    <w:rsid w:val="0077443C"/>
    <w:rsid w:val="007757AC"/>
    <w:rsid w:val="0079049A"/>
    <w:rsid w:val="00791807"/>
    <w:rsid w:val="007B60BC"/>
    <w:rsid w:val="00801A2B"/>
    <w:rsid w:val="0080566C"/>
    <w:rsid w:val="008103A8"/>
    <w:rsid w:val="00814E54"/>
    <w:rsid w:val="008C5749"/>
    <w:rsid w:val="008D4FD3"/>
    <w:rsid w:val="008E621B"/>
    <w:rsid w:val="008F03C0"/>
    <w:rsid w:val="008F43C3"/>
    <w:rsid w:val="0092221C"/>
    <w:rsid w:val="0092366B"/>
    <w:rsid w:val="009263A5"/>
    <w:rsid w:val="00942D42"/>
    <w:rsid w:val="009475FF"/>
    <w:rsid w:val="00952EC1"/>
    <w:rsid w:val="009668CF"/>
    <w:rsid w:val="009939E5"/>
    <w:rsid w:val="009973D8"/>
    <w:rsid w:val="009C0649"/>
    <w:rsid w:val="009F6DDC"/>
    <w:rsid w:val="00A07BF7"/>
    <w:rsid w:val="00A552A3"/>
    <w:rsid w:val="00A834E8"/>
    <w:rsid w:val="00A9645A"/>
    <w:rsid w:val="00AB2A66"/>
    <w:rsid w:val="00AB6BD1"/>
    <w:rsid w:val="00AD322E"/>
    <w:rsid w:val="00AF4B7A"/>
    <w:rsid w:val="00AF5547"/>
    <w:rsid w:val="00B1153C"/>
    <w:rsid w:val="00B40513"/>
    <w:rsid w:val="00B55214"/>
    <w:rsid w:val="00BA38ED"/>
    <w:rsid w:val="00BA7A73"/>
    <w:rsid w:val="00BB0622"/>
    <w:rsid w:val="00BB08F3"/>
    <w:rsid w:val="00BB0CBB"/>
    <w:rsid w:val="00C1543B"/>
    <w:rsid w:val="00C520E1"/>
    <w:rsid w:val="00C61A91"/>
    <w:rsid w:val="00C66B4D"/>
    <w:rsid w:val="00C7110E"/>
    <w:rsid w:val="00CA2C96"/>
    <w:rsid w:val="00CB33A8"/>
    <w:rsid w:val="00CF7ED3"/>
    <w:rsid w:val="00D01813"/>
    <w:rsid w:val="00D0531A"/>
    <w:rsid w:val="00D14F24"/>
    <w:rsid w:val="00D2684C"/>
    <w:rsid w:val="00D6334E"/>
    <w:rsid w:val="00DB46A3"/>
    <w:rsid w:val="00DD2D57"/>
    <w:rsid w:val="00E27B97"/>
    <w:rsid w:val="00E728A7"/>
    <w:rsid w:val="00E92A17"/>
    <w:rsid w:val="00EB428D"/>
    <w:rsid w:val="00EB7AC4"/>
    <w:rsid w:val="00EC0565"/>
    <w:rsid w:val="00EC3915"/>
    <w:rsid w:val="00F031E3"/>
    <w:rsid w:val="00F5172D"/>
    <w:rsid w:val="00F555AB"/>
    <w:rsid w:val="00F56E09"/>
    <w:rsid w:val="00F7736F"/>
    <w:rsid w:val="00F85D51"/>
    <w:rsid w:val="00F9462E"/>
    <w:rsid w:val="00FF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1DB92"/>
  <w15:docId w15:val="{FA77AF74-416B-C344-96AC-D15E220C2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9B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1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9B7"/>
  </w:style>
  <w:style w:type="paragraph" w:styleId="Footer">
    <w:name w:val="footer"/>
    <w:basedOn w:val="Normal"/>
    <w:link w:val="FooterChar"/>
    <w:uiPriority w:val="99"/>
    <w:unhideWhenUsed/>
    <w:rsid w:val="003D19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9B7"/>
  </w:style>
  <w:style w:type="character" w:styleId="Hyperlink">
    <w:name w:val="Hyperlink"/>
    <w:basedOn w:val="DefaultParagraphFont"/>
    <w:uiPriority w:val="99"/>
    <w:unhideWhenUsed/>
    <w:rsid w:val="003A4D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349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phase3browser.1000genomes.org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35E47A-23BB-0D49-BDB7-5CC768D7A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6</Pages>
  <Words>937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ven sarhan</dc:creator>
  <cp:lastModifiedBy>rana magdy</cp:lastModifiedBy>
  <cp:revision>56</cp:revision>
  <dcterms:created xsi:type="dcterms:W3CDTF">2021-04-07T19:28:00Z</dcterms:created>
  <dcterms:modified xsi:type="dcterms:W3CDTF">2021-09-25T07:15:00Z</dcterms:modified>
</cp:coreProperties>
</file>